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AD522" w14:textId="77777777" w:rsidR="006E11C7" w:rsidRDefault="006E11C7" w:rsidP="00AB064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199B5D" w14:textId="06272BD2" w:rsidR="00795E0D" w:rsidRDefault="00B118B3" w:rsidP="00AB064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4 </w:t>
      </w:r>
      <w:r w:rsidR="008F1AAC" w:rsidRPr="0085493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bookmarkStart w:id="0" w:name="_Hlk106131409"/>
      <w:r w:rsid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8F1AAC" w:rsidRPr="00E80781">
        <w:rPr>
          <w:rFonts w:ascii="Times New Roman" w:hAnsi="Times New Roman" w:cs="Times New Roman"/>
          <w:sz w:val="24"/>
          <w:szCs w:val="24"/>
          <w:lang w:val="en-GB"/>
        </w:rPr>
        <w:t>Factors associated with adherence to</w:t>
      </w:r>
      <w:r w:rsidR="009D63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0FBC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9D63CD">
        <w:rPr>
          <w:rFonts w:ascii="Times New Roman" w:hAnsi="Times New Roman" w:cs="Times New Roman"/>
          <w:sz w:val="24"/>
          <w:szCs w:val="24"/>
          <w:lang w:val="en-GB"/>
        </w:rPr>
        <w:t>re-exposure prophylaxis treatment</w:t>
      </w:r>
      <w:r w:rsidR="008F1AAC" w:rsidRPr="00E807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4291F">
        <w:rPr>
          <w:rFonts w:ascii="Times New Roman" w:hAnsi="Times New Roman" w:cs="Times New Roman"/>
          <w:sz w:val="24"/>
          <w:szCs w:val="24"/>
          <w:lang w:val="en-GB"/>
        </w:rPr>
        <w:t xml:space="preserve">among </w:t>
      </w:r>
      <w:r w:rsidR="008F1AAC" w:rsidRPr="00E80781">
        <w:rPr>
          <w:rFonts w:ascii="Times New Roman" w:hAnsi="Times New Roman" w:cs="Times New Roman"/>
          <w:sz w:val="24"/>
          <w:szCs w:val="24"/>
          <w:lang w:val="en-GB"/>
        </w:rPr>
        <w:t>male</w:t>
      </w:r>
      <w:r w:rsidR="0084291F">
        <w:rPr>
          <w:rFonts w:ascii="Times New Roman" w:hAnsi="Times New Roman" w:cs="Times New Roman"/>
          <w:sz w:val="24"/>
          <w:szCs w:val="24"/>
          <w:lang w:val="en-GB"/>
        </w:rPr>
        <w:t xml:space="preserve"> participants </w:t>
      </w:r>
      <w:r w:rsidR="004E6F36">
        <w:rPr>
          <w:rFonts w:ascii="Times New Roman" w:hAnsi="Times New Roman" w:cs="Times New Roman"/>
          <w:sz w:val="24"/>
          <w:szCs w:val="24"/>
          <w:lang w:val="en-GB"/>
        </w:rPr>
        <w:t>retained</w:t>
      </w:r>
      <w:r w:rsidR="008F1AAC" w:rsidRPr="00E80781">
        <w:rPr>
          <w:rFonts w:ascii="Times New Roman" w:hAnsi="Times New Roman" w:cs="Times New Roman"/>
          <w:sz w:val="24"/>
          <w:szCs w:val="24"/>
          <w:lang w:val="en-GB"/>
        </w:rPr>
        <w:t xml:space="preserve"> at week 12.</w:t>
      </w:r>
      <w:r w:rsidR="008F1AAC" w:rsidRPr="00E807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2BDF513" w14:textId="77777777" w:rsidR="00CD2F4A" w:rsidRPr="00AB064D" w:rsidRDefault="00CD2F4A" w:rsidP="00AB064D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107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8"/>
        <w:gridCol w:w="2050"/>
        <w:gridCol w:w="1992"/>
        <w:gridCol w:w="1020"/>
        <w:gridCol w:w="1255"/>
        <w:gridCol w:w="149"/>
        <w:gridCol w:w="142"/>
        <w:gridCol w:w="992"/>
      </w:tblGrid>
      <w:tr w:rsidR="00E55E40" w:rsidRPr="00192E50" w14:paraId="2CA62608" w14:textId="77777777" w:rsidTr="00FC0FBC">
        <w:trPr>
          <w:trHeight w:val="301"/>
          <w:tblHeader/>
        </w:trPr>
        <w:tc>
          <w:tcPr>
            <w:tcW w:w="3168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bookmarkEnd w:id="0"/>
          <w:p w14:paraId="65F19560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20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FC819A" w14:textId="6BB06F3E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sistent &lt; </w:t>
            </w:r>
            <w:r w:rsidR="00875FFB" w:rsidRPr="00E80781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ills/week</w:t>
            </w:r>
          </w:p>
          <w:p w14:paraId="1504E935" w14:textId="52C23C0D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(&lt;</w:t>
            </w:r>
            <w:r w:rsidR="00875FFB" w:rsidRPr="00E80781">
              <w:rPr>
                <w:rFonts w:ascii="Times New Roman" w:hAnsi="Times New Roman" w:cs="Times New Roman"/>
                <w:b/>
                <w:bCs/>
                <w:lang w:val="en-GB"/>
              </w:rPr>
              <w:t>700</w:t>
            </w: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fmol/ punch)</w:t>
            </w:r>
          </w:p>
          <w:p w14:paraId="78735E42" w14:textId="4EA6557A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(N = </w:t>
            </w:r>
            <w:r w:rsidR="00875FFB" w:rsidRPr="00E80781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CF3F92B" w14:textId="3734BFA9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sistent ≥ </w:t>
            </w:r>
            <w:r w:rsidR="00875FFB" w:rsidRPr="00E80781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ills/week</w:t>
            </w:r>
          </w:p>
          <w:p w14:paraId="36AAD5BE" w14:textId="4188893F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(≥</w:t>
            </w:r>
            <w:r w:rsidR="00875FFB" w:rsidRPr="00E807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700</w:t>
            </w: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fmol/punch)</w:t>
            </w:r>
          </w:p>
          <w:p w14:paraId="52D69BE2" w14:textId="5B37081A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875FFB" w:rsidRPr="00E80781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D1C7023" w14:textId="77777777" w:rsidR="00E80781" w:rsidRPr="00E80781" w:rsidRDefault="00E80781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E272058" w14:textId="5D1581AB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E80781">
              <w:rPr>
                <w:rFonts w:ascii="Times New Roman" w:hAnsi="Times New Roman" w:cs="Times New Roman"/>
                <w:b/>
                <w:bCs/>
                <w:cs/>
                <w:lang w:val="en-GB"/>
              </w:rPr>
              <w:t>-</w:t>
            </w: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  <w:tc>
          <w:tcPr>
            <w:tcW w:w="2538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109162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Multivariate analysis</w:t>
            </w:r>
          </w:p>
        </w:tc>
      </w:tr>
      <w:tr w:rsidR="00E55E40" w:rsidRPr="00192E50" w14:paraId="161F4995" w14:textId="77777777" w:rsidTr="00FC0FBC">
        <w:trPr>
          <w:trHeight w:val="370"/>
          <w:tblHeader/>
        </w:trPr>
        <w:tc>
          <w:tcPr>
            <w:tcW w:w="3168" w:type="dxa"/>
            <w:vMerge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0DDB0B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5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799228B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2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8CEF78D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2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6FBB9E2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4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216EEE3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Adjusted OR</w:t>
            </w:r>
          </w:p>
          <w:p w14:paraId="24D767DD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6B84440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E55E40" w:rsidRPr="00E80781" w14:paraId="6CF60EF8" w14:textId="77777777" w:rsidTr="00FC0FBC">
        <w:trPr>
          <w:trHeight w:val="111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328F67A" w14:textId="1B291C92" w:rsidR="008F1AAC" w:rsidRPr="00E80781" w:rsidRDefault="008F1AAC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</w:t>
            </w:r>
            <w:r w:rsidR="00192E50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rolment</w:t>
            </w: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dian (range)</w:t>
            </w:r>
            <w:r w:rsidR="0080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year</w:t>
            </w:r>
            <w:r w:rsidRPr="00E80781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 xml:space="preserve"> 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846B54" w14:textId="2581984F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 (15-20.8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165A86" w14:textId="7AAD277F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 (15.6-20.9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9B7475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CFAC09" w14:textId="5F6DC8AD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078E96" w14:textId="4AAAFBA3" w:rsidR="000E32FA" w:rsidRPr="00E80781" w:rsidRDefault="000E32FA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21B6501F" w14:textId="77777777" w:rsidTr="00FC0FBC">
        <w:trPr>
          <w:trHeight w:val="23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6A93150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18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D58F39" w14:textId="5F6321C0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2.9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E44A4A" w14:textId="7A777A05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6.4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029E6D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846F26" w14:textId="71616FE6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A8F470" w14:textId="2052BA69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49B751D3" w14:textId="77777777" w:rsidTr="00FC0FBC">
        <w:trPr>
          <w:trHeight w:val="23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A2C6A29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 xml:space="preserve">≥ </w:t>
            </w: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F189E0" w14:textId="29787E88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7.1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432E32" w14:textId="12D118B2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3.6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FE326" w14:textId="261FE414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3</w:t>
            </w:r>
          </w:p>
        </w:tc>
        <w:tc>
          <w:tcPr>
            <w:tcW w:w="1546" w:type="dxa"/>
            <w:gridSpan w:val="3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9D802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0BAB3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1DDCBD2A" w14:textId="77777777" w:rsidTr="00FC0FBC">
        <w:trPr>
          <w:trHeight w:val="23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8CADB9B" w14:textId="6E08389D" w:rsidR="008F1AAC" w:rsidRPr="00E80781" w:rsidRDefault="00192E50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rolment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nic, n (%) 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577584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44293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ECC4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04FDB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A47300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0D65CD22" w14:textId="77777777" w:rsidTr="00FC0FBC">
        <w:trPr>
          <w:trHeight w:val="244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851B8F8" w14:textId="470D3FC3" w:rsidR="008F1AAC" w:rsidRPr="00E80781" w:rsidRDefault="00BD7A3B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 HIV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nic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1CB3A" w14:textId="5491073A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8.8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E2E56" w14:textId="5ACF2E2F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8.2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470E9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7C620D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CA6A88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382A5846" w14:textId="77777777" w:rsidTr="00FC0FBC">
        <w:trPr>
          <w:trHeight w:val="2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57B5025" w14:textId="6253FD2C" w:rsidR="008F1AAC" w:rsidRPr="00E80781" w:rsidRDefault="00BD7A3B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vate sexual health clinic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E5729" w14:textId="40F201E0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1.2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290D1" w14:textId="58B9F861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2.7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1A825C" w14:textId="109EA4BC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546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7D47F" w14:textId="6B5AD2D7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6FD425" w14:textId="16576D7B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2C4E02F9" w14:textId="77777777" w:rsidTr="00FC0FBC">
        <w:trPr>
          <w:trHeight w:val="23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B893E2F" w14:textId="4B2458F3" w:rsidR="008F1AAC" w:rsidRPr="00E80781" w:rsidRDefault="00192E50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ediatric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D7A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</w:t>
            </w:r>
            <w:r w:rsidR="00BD7A3B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237939" w14:textId="16967ABF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EE6BFA" w14:textId="7D465799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9.1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B141CB" w14:textId="2CB2A695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35D8C5" w14:textId="206DBB2E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9D71A" w14:textId="3D55D233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08FD9159" w14:textId="77777777" w:rsidTr="00FC0FBC">
        <w:trPr>
          <w:trHeight w:val="148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4669A91" w14:textId="77777777" w:rsidR="008F1AAC" w:rsidRPr="00E80781" w:rsidRDefault="008F1AAC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or HIV testing; n (%) 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4484B8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A44ABA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D3B124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3F7764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D3EB7B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40D58269" w14:textId="77777777" w:rsidTr="00FC0FBC">
        <w:trPr>
          <w:trHeight w:val="51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2BDB7A3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A9373" w14:textId="0FFE6599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6.5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377534" w14:textId="7B1F9C44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7.3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980EE1" w14:textId="6AEBB256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1546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7F900D" w14:textId="330FC666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C6130B" w14:textId="7F3B122A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1DB63AAA" w14:textId="77777777" w:rsidTr="00FC0FBC">
        <w:trPr>
          <w:trHeight w:val="23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9F8C1D2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080AA" w14:textId="7A6A3DCA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4B866" w14:textId="2029AE0C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2.7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E2F533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E57EB1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3A2BF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298F86A5" w14:textId="77777777" w:rsidTr="00FC0FBC">
        <w:trPr>
          <w:trHeight w:val="23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5D26204" w14:textId="77777777" w:rsidR="008F1AAC" w:rsidRPr="00E80781" w:rsidRDefault="008F1AAC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s to take PrEP, n (%)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06FAB5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CCE7FE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ECC6E0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9663C8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EB26B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44B159D0" w14:textId="77777777" w:rsidTr="00FC0FBC">
        <w:trPr>
          <w:trHeight w:val="23"/>
        </w:trPr>
        <w:tc>
          <w:tcPr>
            <w:tcW w:w="3168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022D1E45" w14:textId="0BCF7850" w:rsidR="008F1AAC" w:rsidRPr="00E80781" w:rsidRDefault="008F1AAC" w:rsidP="00806C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rodiscordant 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EE4A2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5CAB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F5B66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22E5F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9D5F1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7EED1F25" w14:textId="77777777" w:rsidTr="00FC0FBC">
        <w:trPr>
          <w:trHeight w:val="23"/>
        </w:trPr>
        <w:tc>
          <w:tcPr>
            <w:tcW w:w="3168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2CF638A" w14:textId="3A3CFF35" w:rsidR="008F1AAC" w:rsidRPr="00E80781" w:rsidRDefault="00806CC6" w:rsidP="00806C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2AA350" w14:textId="2059CFDC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.8)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80969" w14:textId="5E50D4B9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9.1)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1DB05A" w14:textId="183BD854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1546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330CF" w14:textId="27664279" w:rsidR="008F1AAC" w:rsidRPr="00E80781" w:rsidRDefault="000E32FA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742CF2" w14:textId="1910ECA8" w:rsidR="008F1AAC" w:rsidRPr="00E80781" w:rsidRDefault="000E32FA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650B0183" w14:textId="77777777" w:rsidTr="00FC0FBC">
        <w:trPr>
          <w:trHeight w:val="23"/>
        </w:trPr>
        <w:tc>
          <w:tcPr>
            <w:tcW w:w="3168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9D0C979" w14:textId="78DFBC05" w:rsidR="008F1AAC" w:rsidRPr="00E80781" w:rsidRDefault="00806CC6" w:rsidP="00806C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E0AB1" w14:textId="4B1585BB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88.2)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CD2B6" w14:textId="5BA1260F" w:rsidR="008F1AAC" w:rsidRPr="00E80781" w:rsidRDefault="007A5A4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90.9)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AC629E" w14:textId="24CE0A03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4FFA59" w14:textId="74F98E1E" w:rsidR="008F1AAC" w:rsidRPr="00E80781" w:rsidRDefault="008F1AAC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4415F5" w14:textId="570EFC80" w:rsidR="008F1AAC" w:rsidRPr="00E80781" w:rsidRDefault="008F1AAC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328DA7BB" w14:textId="77777777" w:rsidTr="00FC0FBC">
        <w:trPr>
          <w:trHeight w:val="23"/>
        </w:trPr>
        <w:tc>
          <w:tcPr>
            <w:tcW w:w="3168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245F08E" w14:textId="5C3BB01A" w:rsidR="008F1AAC" w:rsidRPr="00E80781" w:rsidRDefault="00806CC6" w:rsidP="00806C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ste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o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d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2A5BFE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17E208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7470A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7D35B4" w14:textId="77777777" w:rsidR="008F1AAC" w:rsidRPr="00E80781" w:rsidRDefault="008F1AAC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8229E3" w14:textId="77777777" w:rsidR="008F1AAC" w:rsidRPr="00E80781" w:rsidRDefault="008F1AAC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03EE887A" w14:textId="77777777" w:rsidTr="000E32FA">
        <w:trPr>
          <w:trHeight w:val="23"/>
        </w:trPr>
        <w:tc>
          <w:tcPr>
            <w:tcW w:w="3168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F688899" w14:textId="1968CEF4" w:rsidR="008F1AAC" w:rsidRPr="00E80781" w:rsidRDefault="00806CC6" w:rsidP="00806C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D435A" w14:textId="1BEB233D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6.5)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1DB194" w14:textId="1A894DB9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95.5)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326B75" w14:textId="6D8D7E22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546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51488A" w14:textId="058A2964" w:rsidR="008F1AAC" w:rsidRPr="00E80781" w:rsidRDefault="000E32FA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589239" w14:textId="206290AF" w:rsidR="008F1AAC" w:rsidRPr="00E80781" w:rsidRDefault="000E32FA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60E3CA4F" w14:textId="77777777" w:rsidTr="000E32FA">
        <w:trPr>
          <w:trHeight w:val="23"/>
        </w:trPr>
        <w:tc>
          <w:tcPr>
            <w:tcW w:w="3168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0F655DB" w14:textId="06B31C66" w:rsidR="008F1AAC" w:rsidRPr="00E80781" w:rsidRDefault="00806CC6" w:rsidP="00806C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8B2D6" w14:textId="503E0675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19462" w14:textId="768A9DC1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5)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A648DE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6619D" w14:textId="77777777" w:rsidR="008F1AAC" w:rsidRPr="00E80781" w:rsidRDefault="008F1AAC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B8C57" w14:textId="77777777" w:rsidR="008F1AAC" w:rsidRPr="00E80781" w:rsidRDefault="008F1AAC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3BE7FEBC" w14:textId="77777777" w:rsidTr="000E32FA">
        <w:trPr>
          <w:trHeight w:val="266"/>
        </w:trPr>
        <w:tc>
          <w:tcPr>
            <w:tcW w:w="3168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FC2D387" w14:textId="6E1EDF4A" w:rsidR="008F1AAC" w:rsidRPr="00E80781" w:rsidRDefault="008F1AAC" w:rsidP="00806C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SM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9E3E4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E899C9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60ACE1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6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D50D20" w14:textId="77777777" w:rsidR="008F1AAC" w:rsidRPr="00E80781" w:rsidRDefault="008F1AAC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657936" w14:textId="77777777" w:rsidR="008F1AAC" w:rsidRPr="00E80781" w:rsidRDefault="008F1AAC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64954280" w14:textId="77777777" w:rsidTr="000E32FA">
        <w:trPr>
          <w:trHeight w:val="23"/>
        </w:trPr>
        <w:tc>
          <w:tcPr>
            <w:tcW w:w="3168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E243E46" w14:textId="299536A6" w:rsidR="008F1AAC" w:rsidRPr="00E80781" w:rsidRDefault="00806CC6" w:rsidP="00806C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75E44F" w14:textId="28F9204E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0.6)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4A595" w14:textId="310E6E47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95.5)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11AC6" w14:textId="0F2C9D72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546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3CBB8" w14:textId="00555BA0" w:rsidR="008F1AAC" w:rsidRPr="00E80781" w:rsidRDefault="000E32FA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6B0B17" w14:textId="65A8B8A1" w:rsidR="008F1AAC" w:rsidRPr="00E80781" w:rsidRDefault="000E32FA" w:rsidP="000E32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444F2B2B" w14:textId="77777777" w:rsidTr="00FC0FBC">
        <w:trPr>
          <w:trHeight w:val="23"/>
        </w:trPr>
        <w:tc>
          <w:tcPr>
            <w:tcW w:w="3168" w:type="dxa"/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D251DD6" w14:textId="512F95DE" w:rsidR="008F1AAC" w:rsidRPr="00E80781" w:rsidRDefault="00806CC6" w:rsidP="00806C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F685D1" w14:textId="74414EED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9.4)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786C0E" w14:textId="087DD3DC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5)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D639B6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0F926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12EE5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02117B92" w14:textId="77777777" w:rsidTr="00FC0FBC">
        <w:trPr>
          <w:trHeight w:val="23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9F6D019" w14:textId="5B1210BF" w:rsidR="008F1AAC" w:rsidRPr="00E80781" w:rsidRDefault="002012C3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ing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</w:t>
            </w:r>
            <w:r w:rsidR="007C67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0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reening,</w:t>
            </w:r>
            <w:r w:rsidR="0080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A2E8A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F84DB4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C9F00B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AC75D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8F0DCE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7E420F0F" w14:textId="77777777" w:rsidTr="00FC0FBC">
        <w:trPr>
          <w:trHeight w:val="23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3BE3A72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D52046" w14:textId="5ED5872C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9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440DC0" w14:textId="7AA45406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6.4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03CF2" w14:textId="57E2B7DF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FC0BC5" w14:textId="0911F7B6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C7004" w14:textId="1158A8E8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1C38D666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748A8D6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1F348" w14:textId="3F9E199B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94.1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EED52" w14:textId="2F491F8F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3.6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C3264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A124B2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9C0DF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50260CF7" w14:textId="77777777" w:rsidTr="00FC0FBC">
        <w:trPr>
          <w:trHeight w:val="66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B85C10C" w14:textId="3209662C" w:rsidR="008F1AAC" w:rsidRPr="00E80781" w:rsidRDefault="005976BB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d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0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s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PrEP, n (%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4BD9D3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F06625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8B61E7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3780D5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641C5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4E7A4218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ECC36DF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1EC5E" w14:textId="18CDA54C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B5A671" w14:textId="4A568A70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5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F2428" w14:textId="0386B654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DAC39B" w14:textId="11549112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F108A" w14:textId="744E0945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4ABDFE49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34662E4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CAC4D" w14:textId="234C7908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6.5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B0041" w14:textId="47CBF7B4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95.5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C5A83D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D3F1D8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1C275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39CD65BB" w14:textId="77777777" w:rsidTr="00FC0FBC">
        <w:trPr>
          <w:trHeight w:val="66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5D1130E" w14:textId="19047A2B" w:rsidR="008F1AAC" w:rsidRPr="00E80781" w:rsidRDefault="005976BB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</w:t>
            </w:r>
            <w:r w:rsidR="00AF5FFB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fficulty taking PrEP</w:t>
            </w:r>
            <w:r w:rsidR="009F03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80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D4E66F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993553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F7483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45AABF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B41D1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04F26975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7C4975E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FC238" w14:textId="2DD8730C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8.8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ACCB6" w14:textId="17F0324A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7.3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8C5163" w14:textId="25D9B457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B12B0" w14:textId="70C6A2EF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8CDF8" w14:textId="0F65A93B" w:rsidR="008F1AAC" w:rsidRPr="00E80781" w:rsidRDefault="000E32FA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18FC4DC0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2C4501E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28BF5" w14:textId="76EA9F63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1.2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FEF8D" w14:textId="21F1817E" w:rsidR="008F1AAC" w:rsidRPr="00E80781" w:rsidRDefault="004C4D5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2.7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95BAE0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2F2E98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1B4395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72DB199F" w14:textId="77777777" w:rsidTr="00FC0FBC">
        <w:trPr>
          <w:trHeight w:val="66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23F6F15" w14:textId="71DB6FDB" w:rsidR="008F1AAC" w:rsidRPr="00E80781" w:rsidRDefault="008F1AAC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80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. </w:t>
            </w: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sex partner in the past month,</w:t>
            </w:r>
            <w:r w:rsidR="0080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95322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2AF01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09E4A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F5706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E6BC86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0CFFBEFC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A72EAC3" w14:textId="77777777" w:rsidR="008F1AAC" w:rsidRPr="00E80781" w:rsidRDefault="008F1AAC" w:rsidP="00806CC6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≤</w:t>
            </w: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51A61" w14:textId="4901813C" w:rsidR="008F1AAC" w:rsidRPr="00E80781" w:rsidRDefault="00673520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82.4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F19F0E" w14:textId="59C7B90E" w:rsidR="008F1AAC" w:rsidRPr="00E80781" w:rsidRDefault="006B546F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3.6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FAF2F" w14:textId="4193463C" w:rsidR="008F1AAC" w:rsidRPr="00E80781" w:rsidRDefault="006B546F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6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A06269" w14:textId="4A1A0065" w:rsidR="008F1AAC" w:rsidRPr="00E80781" w:rsidRDefault="000E32FA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C22CB" w14:textId="628DF2DD" w:rsidR="008F1AAC" w:rsidRPr="00E80781" w:rsidRDefault="000E32FA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78CF957D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A4E78FA" w14:textId="77777777" w:rsidR="008F1AAC" w:rsidRPr="00E80781" w:rsidRDefault="008F1AAC" w:rsidP="00806CC6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 xml:space="preserve">≥ </w:t>
            </w: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83E7D6" w14:textId="5ED9EB9D" w:rsidR="008F1AAC" w:rsidRPr="00E80781" w:rsidRDefault="00673520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7.6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61CE7D" w14:textId="3FABD070" w:rsidR="008F1AAC" w:rsidRPr="00E80781" w:rsidRDefault="006B546F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6.4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3B71C5" w14:textId="33977772" w:rsidR="008F1AAC" w:rsidRPr="00E80781" w:rsidRDefault="008F1AAC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885CAC" w14:textId="77777777" w:rsidR="008F1AAC" w:rsidRPr="00E80781" w:rsidRDefault="008F1AAC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7FE9E" w14:textId="77777777" w:rsidR="008F1AAC" w:rsidRPr="00E80781" w:rsidRDefault="008F1AAC" w:rsidP="00806C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26F1B79A" w14:textId="77777777" w:rsidTr="00FC0FBC">
        <w:trPr>
          <w:trHeight w:val="66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EA6CF0D" w14:textId="426489D7" w:rsidR="008F1AAC" w:rsidRPr="00E80781" w:rsidRDefault="005976BB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reased condom u</w:t>
            </w:r>
            <w:r w:rsidR="0080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 </w:t>
            </w:r>
            <w:r w:rsidR="00AB31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le </w:t>
            </w:r>
            <w:r w:rsidR="0080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king </w:t>
            </w:r>
            <w:proofErr w:type="spellStart"/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P</w:t>
            </w:r>
            <w:proofErr w:type="spellEnd"/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61FC43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78EA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951E5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57B04E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1392C0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6E0C0069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21D5F58" w14:textId="77777777" w:rsidR="008F1AAC" w:rsidRPr="00E80781" w:rsidRDefault="008F1AAC" w:rsidP="00806CC6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F88FC" w14:textId="21D0EB5F" w:rsidR="008F1AAC" w:rsidRPr="00E80781" w:rsidRDefault="00C57976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7.6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971978" w14:textId="0033DD91" w:rsidR="008F1AAC" w:rsidRPr="00E80781" w:rsidRDefault="00C57976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9.1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8D5FB" w14:textId="5921E64A" w:rsidR="008F1AAC" w:rsidRPr="00E80781" w:rsidRDefault="00C57976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5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F5B94D" w14:textId="0ABCDFC3" w:rsidR="008F1AAC" w:rsidRPr="00E80781" w:rsidRDefault="000E32FA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2A4E0" w14:textId="0AE1001A" w:rsidR="008F1AAC" w:rsidRPr="00E80781" w:rsidRDefault="000E32FA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35D474CC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D78B095" w14:textId="77777777" w:rsidR="008F1AAC" w:rsidRPr="00E80781" w:rsidRDefault="008F1AAC" w:rsidP="00806CC6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B2874" w14:textId="625D5763" w:rsidR="008F1AAC" w:rsidRPr="00E80781" w:rsidRDefault="00C57976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82.4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EBF2A8" w14:textId="22D51F68" w:rsidR="008F1AAC" w:rsidRPr="00E80781" w:rsidRDefault="00C57976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90.9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91570" w14:textId="77777777" w:rsidR="008F1AAC" w:rsidRPr="00E80781" w:rsidRDefault="008F1AAC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82DA7" w14:textId="77777777" w:rsidR="008F1AAC" w:rsidRPr="00E80781" w:rsidRDefault="008F1AAC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C097B" w14:textId="77777777" w:rsidR="008F1AAC" w:rsidRPr="00E80781" w:rsidRDefault="008F1AAC" w:rsidP="00806CC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5E5D3287" w14:textId="77777777" w:rsidTr="00FC0FBC">
        <w:trPr>
          <w:trHeight w:val="66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5DAB68A7" w14:textId="39A6A454" w:rsidR="008F1AAC" w:rsidRPr="00E80781" w:rsidRDefault="008F1AAC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Condomless sexual intercourse </w:t>
            </w:r>
            <w:r w:rsidR="007F5D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st 3 months, n (%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DABACB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3CB558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5C244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FA879E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3174DE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55E40" w:rsidRPr="00E80781" w14:paraId="0B2007B2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86842A1" w14:textId="61179002" w:rsidR="00E55E40" w:rsidRPr="00E80781" w:rsidRDefault="00E55E40" w:rsidP="007F5D4A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D0EF4F" w14:textId="6B268BC7" w:rsidR="00E55E40" w:rsidRPr="00E80781" w:rsidRDefault="00E55E40" w:rsidP="007F5D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(47.1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7974D9" w14:textId="50727778" w:rsidR="00E55E40" w:rsidRPr="00E80781" w:rsidRDefault="00E55E40" w:rsidP="007F5D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 (81.8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28CA08" w14:textId="7D414F62" w:rsidR="00E55E40" w:rsidRPr="00E80781" w:rsidRDefault="00E55E40" w:rsidP="007F5D4A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7284B026" w14:textId="35DB4BAE" w:rsidR="00E55E40" w:rsidRPr="00E80781" w:rsidRDefault="00E55E40" w:rsidP="007F5D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8078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32395" w14:textId="77777777" w:rsidR="00E55E40" w:rsidRPr="00E80781" w:rsidRDefault="00E55E40" w:rsidP="007F5D4A">
            <w:pPr>
              <w:pStyle w:val="NormalWeb"/>
              <w:tabs>
                <w:tab w:val="left" w:pos="173"/>
              </w:tabs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078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6.0</w:t>
            </w:r>
          </w:p>
          <w:p w14:paraId="6766A3CE" w14:textId="6DBCD0BF" w:rsidR="00E55E40" w:rsidRPr="00E80781" w:rsidRDefault="00E55E40" w:rsidP="007F5D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8078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1.0-34.9)</w:t>
            </w: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A6F55E" w14:textId="05E5FE71" w:rsidR="00E55E40" w:rsidRPr="00E80781" w:rsidRDefault="00E55E40" w:rsidP="007F5D4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8078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.045</w:t>
            </w:r>
          </w:p>
        </w:tc>
      </w:tr>
      <w:tr w:rsidR="00E55E40" w:rsidRPr="00E80781" w14:paraId="79FAB0DB" w14:textId="77777777" w:rsidTr="00BA419B">
        <w:trPr>
          <w:trHeight w:val="42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6D3E465" w14:textId="1E4FCA18" w:rsidR="008F1AAC" w:rsidRPr="00E80781" w:rsidRDefault="008F1AAC" w:rsidP="007F5D4A">
            <w:pPr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DE163" w14:textId="4D8F655A" w:rsidR="008F1AAC" w:rsidRPr="00E80781" w:rsidRDefault="00E55E40" w:rsidP="007F5D4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2.9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EC85FA" w14:textId="11300630" w:rsidR="008F1AAC" w:rsidRPr="00E80781" w:rsidRDefault="00E55E40" w:rsidP="007F5D4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8.2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DCC10E" w14:textId="2E37944E" w:rsidR="008F1AAC" w:rsidRPr="00E80781" w:rsidRDefault="008F1AAC" w:rsidP="00BA419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E70BE1" w14:textId="77777777" w:rsidR="008F1AAC" w:rsidRPr="00E80781" w:rsidRDefault="008F1AAC" w:rsidP="007F5D4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F8FC1" w14:textId="77777777" w:rsidR="008F1AAC" w:rsidRPr="00E80781" w:rsidRDefault="008F1AAC" w:rsidP="007F5D4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355CD7F2" w14:textId="77777777" w:rsidTr="00FC0FBC">
        <w:trPr>
          <w:trHeight w:val="66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15FC848" w14:textId="7F70EF42" w:rsidR="008F1AAC" w:rsidRPr="00E80781" w:rsidRDefault="007C67AD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rrent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cohol </w:t>
            </w:r>
            <w:r w:rsidR="00B23D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933C68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816236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171FC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9E8526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gridSpan w:val="3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6C9E9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0D8B56E4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5D532C2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092022" w14:textId="4E08B52A" w:rsidR="008F1AAC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13 (76.5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228228" w14:textId="7C3E25E5" w:rsidR="008F1AAC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15 (68.2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E80F27" w14:textId="4631F3DD" w:rsidR="008F1AAC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0</w:t>
            </w:r>
          </w:p>
        </w:tc>
        <w:tc>
          <w:tcPr>
            <w:tcW w:w="140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99FDBE" w14:textId="0E1DAECE" w:rsidR="008F1AAC" w:rsidRPr="00E80781" w:rsidRDefault="00751A85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8532B" w14:textId="23C7BCA0" w:rsidR="008F1AAC" w:rsidRPr="00E80781" w:rsidRDefault="00751A85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392A6776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35911A22" w14:textId="77777777" w:rsidR="00E55E40" w:rsidRPr="00E80781" w:rsidRDefault="00E55E40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451C3" w14:textId="7A6A26C4" w:rsidR="00E55E40" w:rsidRPr="00E80781" w:rsidRDefault="00E55E40" w:rsidP="00444F3F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80781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E15D4A" w14:textId="555E2A68" w:rsidR="00E55E40" w:rsidRPr="00E80781" w:rsidRDefault="00E55E40" w:rsidP="00444F3F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E80781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GB"/>
              </w:rPr>
              <w:t>7 (31.8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C4A33E" w14:textId="77777777" w:rsidR="00E55E40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  <w:gridSpan w:val="2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B766AC" w14:textId="77777777" w:rsidR="00E55E40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ADCED" w14:textId="77777777" w:rsidR="00E55E40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43CA6E61" w14:textId="77777777" w:rsidTr="00FC0FBC">
        <w:trPr>
          <w:trHeight w:val="66"/>
        </w:trPr>
        <w:tc>
          <w:tcPr>
            <w:tcW w:w="3168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2ACFDAE8" w14:textId="41AD5E8C" w:rsidR="008F1AAC" w:rsidRPr="00E80781" w:rsidRDefault="007C67AD" w:rsidP="00444F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rrent </w:t>
            </w:r>
            <w:r w:rsidR="008F1AAC"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, n (%)</w:t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0DC33D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79D2E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25B306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  <w:gridSpan w:val="2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51B854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1975D6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5E40" w:rsidRPr="00E80781" w14:paraId="120546C9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47F95EB2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B2BC3D" w14:textId="6F48D9F1" w:rsidR="008F1AAC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9.4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C4761" w14:textId="6AA62727" w:rsidR="008F1AAC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8.2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B1832" w14:textId="1EAB9BAD" w:rsidR="008F1AAC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140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5C2CB4" w14:textId="4E045FD5" w:rsidR="008F1AAC" w:rsidRPr="00E80781" w:rsidRDefault="00751A85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2BB680" w14:textId="18DD55DC" w:rsidR="008F1AAC" w:rsidRPr="00E80781" w:rsidRDefault="00751A85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55E40" w:rsidRPr="00E80781" w14:paraId="650329C4" w14:textId="77777777" w:rsidTr="00FC0FBC">
        <w:trPr>
          <w:trHeight w:val="66"/>
        </w:trPr>
        <w:tc>
          <w:tcPr>
            <w:tcW w:w="31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F795147" w14:textId="77777777" w:rsidR="008F1AAC" w:rsidRPr="00E80781" w:rsidRDefault="008F1AAC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FFCD8" w14:textId="188DC5B4" w:rsidR="008F1AAC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0.6)</w:t>
            </w:r>
          </w:p>
        </w:tc>
        <w:tc>
          <w:tcPr>
            <w:tcW w:w="1992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039B3E" w14:textId="11E64FC7" w:rsidR="008F1AAC" w:rsidRPr="00E80781" w:rsidRDefault="00E55E40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7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81.8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7A33E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  <w:gridSpan w:val="2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E55F8" w14:textId="7501C587" w:rsidR="008F1AAC" w:rsidRPr="00E80781" w:rsidRDefault="008F1AAC" w:rsidP="00751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4D9C6" w14:textId="77777777" w:rsidR="008F1AAC" w:rsidRPr="00E80781" w:rsidRDefault="008F1AAC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1857E1E" w14:textId="77777777" w:rsidR="006E11C7" w:rsidRDefault="009F037A" w:rsidP="006E11C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F037A">
        <w:rPr>
          <w:rFonts w:ascii="Times New Roman" w:hAnsi="Times New Roman" w:cs="Times New Roman"/>
          <w:sz w:val="20"/>
          <w:szCs w:val="20"/>
          <w:lang w:val="en-GB"/>
        </w:rPr>
        <w:t>*Based on stigma, concern others would see pills, social pressures, or a combination of these factors</w:t>
      </w:r>
    </w:p>
    <w:p w14:paraId="373B3176" w14:textId="2548353A" w:rsidR="006E11C7" w:rsidRDefault="006E11C7" w:rsidP="006E11C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6E11C7" w:rsidSect="003C6CA2">
      <w:pgSz w:w="15840" w:h="12240" w:orient="landscape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FDCA7" w14:textId="77777777" w:rsidR="003C6CA2" w:rsidRDefault="003C6CA2" w:rsidP="00837E16">
      <w:pPr>
        <w:spacing w:line="240" w:lineRule="auto"/>
      </w:pPr>
      <w:r>
        <w:separator/>
      </w:r>
    </w:p>
  </w:endnote>
  <w:endnote w:type="continuationSeparator" w:id="0">
    <w:p w14:paraId="20270A87" w14:textId="77777777" w:rsidR="003C6CA2" w:rsidRDefault="003C6CA2" w:rsidP="00837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6634F" w14:textId="77777777" w:rsidR="003C6CA2" w:rsidRDefault="003C6CA2" w:rsidP="00837E16">
      <w:pPr>
        <w:spacing w:line="240" w:lineRule="auto"/>
      </w:pPr>
      <w:r>
        <w:separator/>
      </w:r>
    </w:p>
  </w:footnote>
  <w:footnote w:type="continuationSeparator" w:id="0">
    <w:p w14:paraId="47052390" w14:textId="77777777" w:rsidR="003C6CA2" w:rsidRDefault="003C6CA2" w:rsidP="00837E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72101"/>
    <w:multiLevelType w:val="multilevel"/>
    <w:tmpl w:val="B8F05048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>
      <w:start w:val="1"/>
      <w:numFmt w:val="decimal"/>
      <w:lvlText w:val="%1.%2)"/>
      <w:lvlJc w:val="left"/>
      <w:pPr>
        <w:ind w:left="677" w:hanging="360"/>
      </w:pPr>
      <w:rPr>
        <w:b/>
        <w:i w:val="0"/>
      </w:rPr>
    </w:lvl>
    <w:lvl w:ilvl="2">
      <w:start w:val="1"/>
      <w:numFmt w:val="decimal"/>
      <w:lvlText w:val="%1.%2)%3."/>
      <w:lvlJc w:val="left"/>
      <w:pPr>
        <w:ind w:left="1354" w:hanging="720"/>
      </w:pPr>
      <w:rPr>
        <w:b/>
        <w:i w:val="0"/>
      </w:rPr>
    </w:lvl>
    <w:lvl w:ilvl="3">
      <w:start w:val="1"/>
      <w:numFmt w:val="decimal"/>
      <w:lvlText w:val="%1.%2)%3.%4."/>
      <w:lvlJc w:val="left"/>
      <w:pPr>
        <w:ind w:left="1671" w:hanging="720"/>
      </w:pPr>
      <w:rPr>
        <w:b/>
        <w:i w:val="0"/>
      </w:rPr>
    </w:lvl>
    <w:lvl w:ilvl="4">
      <w:start w:val="1"/>
      <w:numFmt w:val="decimal"/>
      <w:lvlText w:val="%1.%2)%3.%4.%5."/>
      <w:lvlJc w:val="left"/>
      <w:pPr>
        <w:ind w:left="2348" w:hanging="1080"/>
      </w:pPr>
      <w:rPr>
        <w:b/>
        <w:i w:val="0"/>
      </w:rPr>
    </w:lvl>
    <w:lvl w:ilvl="5">
      <w:start w:val="1"/>
      <w:numFmt w:val="decimal"/>
      <w:lvlText w:val="%1.%2)%3.%4.%5.%6."/>
      <w:lvlJc w:val="left"/>
      <w:pPr>
        <w:ind w:left="2665" w:hanging="1080"/>
      </w:pPr>
      <w:rPr>
        <w:b/>
        <w:i w:val="0"/>
      </w:rPr>
    </w:lvl>
    <w:lvl w:ilvl="6">
      <w:start w:val="1"/>
      <w:numFmt w:val="decimal"/>
      <w:lvlText w:val="%1.%2)%3.%4.%5.%6.%7."/>
      <w:lvlJc w:val="left"/>
      <w:pPr>
        <w:ind w:left="3342" w:hanging="1440"/>
      </w:pPr>
      <w:rPr>
        <w:b/>
        <w:i w:val="0"/>
      </w:rPr>
    </w:lvl>
    <w:lvl w:ilvl="7">
      <w:start w:val="1"/>
      <w:numFmt w:val="decimal"/>
      <w:lvlText w:val="%1.%2)%3.%4.%5.%6.%7.%8."/>
      <w:lvlJc w:val="left"/>
      <w:pPr>
        <w:ind w:left="3659" w:hanging="1440"/>
      </w:pPr>
      <w:rPr>
        <w:b/>
        <w:i w:val="0"/>
      </w:rPr>
    </w:lvl>
    <w:lvl w:ilvl="8">
      <w:start w:val="1"/>
      <w:numFmt w:val="decimal"/>
      <w:lvlText w:val="%1.%2)%3.%4.%5.%6.%7.%8.%9."/>
      <w:lvlJc w:val="left"/>
      <w:pPr>
        <w:ind w:left="4336" w:hanging="1800"/>
      </w:pPr>
      <w:rPr>
        <w:b/>
        <w:i w:val="0"/>
      </w:rPr>
    </w:lvl>
  </w:abstractNum>
  <w:abstractNum w:abstractNumId="1" w15:restartNumberingAfterBreak="0">
    <w:nsid w:val="0F057660"/>
    <w:multiLevelType w:val="hybridMultilevel"/>
    <w:tmpl w:val="267A59EC"/>
    <w:lvl w:ilvl="0" w:tplc="2AB83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20B03"/>
    <w:multiLevelType w:val="hybridMultilevel"/>
    <w:tmpl w:val="3B3E16A0"/>
    <w:lvl w:ilvl="0" w:tplc="4BDC957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28677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9E2CA5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2B4EB5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6424DF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649A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AE113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C7840D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E5051F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C72122"/>
    <w:multiLevelType w:val="hybridMultilevel"/>
    <w:tmpl w:val="72268F2A"/>
    <w:lvl w:ilvl="0" w:tplc="A3488F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7587C"/>
    <w:multiLevelType w:val="hybridMultilevel"/>
    <w:tmpl w:val="75AE01EE"/>
    <w:lvl w:ilvl="0" w:tplc="C06A4A30">
      <w:start w:val="1"/>
      <w:numFmt w:val="decimal"/>
      <w:lvlText w:val="%1)"/>
      <w:lvlJc w:val="left"/>
      <w:pPr>
        <w:ind w:left="756" w:hanging="396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F241D"/>
    <w:multiLevelType w:val="hybridMultilevel"/>
    <w:tmpl w:val="6ED8B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E3EC1"/>
    <w:multiLevelType w:val="hybridMultilevel"/>
    <w:tmpl w:val="93EEB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B5C66"/>
    <w:multiLevelType w:val="hybridMultilevel"/>
    <w:tmpl w:val="1AA21B24"/>
    <w:lvl w:ilvl="0" w:tplc="21E81D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C25A4"/>
    <w:multiLevelType w:val="hybridMultilevel"/>
    <w:tmpl w:val="267A59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61D9D"/>
    <w:multiLevelType w:val="hybridMultilevel"/>
    <w:tmpl w:val="1E3EA84C"/>
    <w:lvl w:ilvl="0" w:tplc="3EBE52E2">
      <w:start w:val="1"/>
      <w:numFmt w:val="decimal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6243BC1"/>
    <w:multiLevelType w:val="hybridMultilevel"/>
    <w:tmpl w:val="16AADC22"/>
    <w:lvl w:ilvl="0" w:tplc="9F062664">
      <w:start w:val="14"/>
      <w:numFmt w:val="bullet"/>
      <w:lvlText w:val="﷐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A1BAB"/>
    <w:multiLevelType w:val="multilevel"/>
    <w:tmpl w:val="619C292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623923259">
    <w:abstractNumId w:val="11"/>
  </w:num>
  <w:num w:numId="2" w16cid:durableId="1207789852">
    <w:abstractNumId w:val="4"/>
  </w:num>
  <w:num w:numId="3" w16cid:durableId="107355173">
    <w:abstractNumId w:val="3"/>
  </w:num>
  <w:num w:numId="4" w16cid:durableId="1086653862">
    <w:abstractNumId w:val="7"/>
  </w:num>
  <w:num w:numId="5" w16cid:durableId="997853347">
    <w:abstractNumId w:val="6"/>
  </w:num>
  <w:num w:numId="6" w16cid:durableId="497041681">
    <w:abstractNumId w:val="5"/>
  </w:num>
  <w:num w:numId="7" w16cid:durableId="1868524540">
    <w:abstractNumId w:val="0"/>
  </w:num>
  <w:num w:numId="8" w16cid:durableId="1899633725">
    <w:abstractNumId w:val="1"/>
  </w:num>
  <w:num w:numId="9" w16cid:durableId="1073315611">
    <w:abstractNumId w:val="8"/>
  </w:num>
  <w:num w:numId="10" w16cid:durableId="1694530458">
    <w:abstractNumId w:val="9"/>
  </w:num>
  <w:num w:numId="11" w16cid:durableId="1569458006">
    <w:abstractNumId w:val="2"/>
  </w:num>
  <w:num w:numId="12" w16cid:durableId="94446127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NDQyNjU0MDEytzBR0lEKTi0uzszPAykwrgUAzqqS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3A6"/>
    <w:rsid w:val="00000BF5"/>
    <w:rsid w:val="00000EF2"/>
    <w:rsid w:val="0000183F"/>
    <w:rsid w:val="000063D9"/>
    <w:rsid w:val="00006929"/>
    <w:rsid w:val="00007D06"/>
    <w:rsid w:val="00010DBB"/>
    <w:rsid w:val="00012666"/>
    <w:rsid w:val="00014492"/>
    <w:rsid w:val="00014AA1"/>
    <w:rsid w:val="0001506A"/>
    <w:rsid w:val="0001586B"/>
    <w:rsid w:val="000171F7"/>
    <w:rsid w:val="000224C0"/>
    <w:rsid w:val="00023615"/>
    <w:rsid w:val="00024715"/>
    <w:rsid w:val="000248C5"/>
    <w:rsid w:val="00027E67"/>
    <w:rsid w:val="00030D10"/>
    <w:rsid w:val="00031077"/>
    <w:rsid w:val="00033079"/>
    <w:rsid w:val="00034D5B"/>
    <w:rsid w:val="00035DB4"/>
    <w:rsid w:val="00036AB4"/>
    <w:rsid w:val="00036EF5"/>
    <w:rsid w:val="000377FD"/>
    <w:rsid w:val="00041084"/>
    <w:rsid w:val="0004166C"/>
    <w:rsid w:val="00042DC2"/>
    <w:rsid w:val="000432BA"/>
    <w:rsid w:val="000449C2"/>
    <w:rsid w:val="00046116"/>
    <w:rsid w:val="00046C31"/>
    <w:rsid w:val="00047803"/>
    <w:rsid w:val="0005219F"/>
    <w:rsid w:val="00055305"/>
    <w:rsid w:val="00055B91"/>
    <w:rsid w:val="00055FF0"/>
    <w:rsid w:val="00057AD9"/>
    <w:rsid w:val="000601B2"/>
    <w:rsid w:val="00060992"/>
    <w:rsid w:val="0006234F"/>
    <w:rsid w:val="0006266E"/>
    <w:rsid w:val="000633A1"/>
    <w:rsid w:val="00065454"/>
    <w:rsid w:val="0006559D"/>
    <w:rsid w:val="0006593B"/>
    <w:rsid w:val="00066288"/>
    <w:rsid w:val="0006688F"/>
    <w:rsid w:val="000721A6"/>
    <w:rsid w:val="000760BD"/>
    <w:rsid w:val="00076B69"/>
    <w:rsid w:val="000804E6"/>
    <w:rsid w:val="00080F28"/>
    <w:rsid w:val="000818BB"/>
    <w:rsid w:val="000826F7"/>
    <w:rsid w:val="000906B0"/>
    <w:rsid w:val="00090BA3"/>
    <w:rsid w:val="0009231D"/>
    <w:rsid w:val="00093858"/>
    <w:rsid w:val="00096375"/>
    <w:rsid w:val="00096544"/>
    <w:rsid w:val="000A0653"/>
    <w:rsid w:val="000A0807"/>
    <w:rsid w:val="000A098F"/>
    <w:rsid w:val="000A0A42"/>
    <w:rsid w:val="000A183F"/>
    <w:rsid w:val="000A283E"/>
    <w:rsid w:val="000A298E"/>
    <w:rsid w:val="000A609E"/>
    <w:rsid w:val="000B19AB"/>
    <w:rsid w:val="000B314A"/>
    <w:rsid w:val="000B4684"/>
    <w:rsid w:val="000B653A"/>
    <w:rsid w:val="000C0088"/>
    <w:rsid w:val="000C0923"/>
    <w:rsid w:val="000C0B01"/>
    <w:rsid w:val="000C15C3"/>
    <w:rsid w:val="000C2BA0"/>
    <w:rsid w:val="000C2DBB"/>
    <w:rsid w:val="000C30E5"/>
    <w:rsid w:val="000C3677"/>
    <w:rsid w:val="000C404D"/>
    <w:rsid w:val="000C5583"/>
    <w:rsid w:val="000C772E"/>
    <w:rsid w:val="000C7DB1"/>
    <w:rsid w:val="000D05C7"/>
    <w:rsid w:val="000D0834"/>
    <w:rsid w:val="000D2DE9"/>
    <w:rsid w:val="000D4895"/>
    <w:rsid w:val="000D6C73"/>
    <w:rsid w:val="000E32FA"/>
    <w:rsid w:val="000E34D1"/>
    <w:rsid w:val="000E5948"/>
    <w:rsid w:val="000E73B7"/>
    <w:rsid w:val="000F1760"/>
    <w:rsid w:val="000F2F28"/>
    <w:rsid w:val="000F37B4"/>
    <w:rsid w:val="000F638C"/>
    <w:rsid w:val="000F6502"/>
    <w:rsid w:val="00100317"/>
    <w:rsid w:val="001010CA"/>
    <w:rsid w:val="00101C51"/>
    <w:rsid w:val="0010216D"/>
    <w:rsid w:val="0010353D"/>
    <w:rsid w:val="001046F0"/>
    <w:rsid w:val="001047DC"/>
    <w:rsid w:val="00106E1B"/>
    <w:rsid w:val="0010724D"/>
    <w:rsid w:val="00110771"/>
    <w:rsid w:val="00110F12"/>
    <w:rsid w:val="00112213"/>
    <w:rsid w:val="00112A53"/>
    <w:rsid w:val="00116E0E"/>
    <w:rsid w:val="00122292"/>
    <w:rsid w:val="00122D2C"/>
    <w:rsid w:val="00123ACF"/>
    <w:rsid w:val="00125D12"/>
    <w:rsid w:val="001269AF"/>
    <w:rsid w:val="00127054"/>
    <w:rsid w:val="00127484"/>
    <w:rsid w:val="00127CBC"/>
    <w:rsid w:val="001311E6"/>
    <w:rsid w:val="00132214"/>
    <w:rsid w:val="001329FD"/>
    <w:rsid w:val="001333C6"/>
    <w:rsid w:val="00135873"/>
    <w:rsid w:val="00137276"/>
    <w:rsid w:val="00141E67"/>
    <w:rsid w:val="00142836"/>
    <w:rsid w:val="001435C5"/>
    <w:rsid w:val="001441A1"/>
    <w:rsid w:val="0014474B"/>
    <w:rsid w:val="00145A2B"/>
    <w:rsid w:val="00147C11"/>
    <w:rsid w:val="001514BA"/>
    <w:rsid w:val="00151EAD"/>
    <w:rsid w:val="001525F9"/>
    <w:rsid w:val="00156E7E"/>
    <w:rsid w:val="00162307"/>
    <w:rsid w:val="001627FD"/>
    <w:rsid w:val="00163172"/>
    <w:rsid w:val="001632D3"/>
    <w:rsid w:val="001648F2"/>
    <w:rsid w:val="001670F9"/>
    <w:rsid w:val="0017170F"/>
    <w:rsid w:val="00172CFD"/>
    <w:rsid w:val="001737AE"/>
    <w:rsid w:val="0017417B"/>
    <w:rsid w:val="00174715"/>
    <w:rsid w:val="00176D87"/>
    <w:rsid w:val="00177745"/>
    <w:rsid w:val="001825C8"/>
    <w:rsid w:val="0018397A"/>
    <w:rsid w:val="00186230"/>
    <w:rsid w:val="00186A41"/>
    <w:rsid w:val="00192E50"/>
    <w:rsid w:val="001939CA"/>
    <w:rsid w:val="0019451E"/>
    <w:rsid w:val="0019530C"/>
    <w:rsid w:val="00197938"/>
    <w:rsid w:val="00197FF1"/>
    <w:rsid w:val="001A0575"/>
    <w:rsid w:val="001A16CB"/>
    <w:rsid w:val="001A3D02"/>
    <w:rsid w:val="001A62E4"/>
    <w:rsid w:val="001A7155"/>
    <w:rsid w:val="001B139D"/>
    <w:rsid w:val="001B2DAB"/>
    <w:rsid w:val="001B33BD"/>
    <w:rsid w:val="001B3FBB"/>
    <w:rsid w:val="001B6A9A"/>
    <w:rsid w:val="001B6CF0"/>
    <w:rsid w:val="001B701F"/>
    <w:rsid w:val="001B74C2"/>
    <w:rsid w:val="001C1662"/>
    <w:rsid w:val="001C2E80"/>
    <w:rsid w:val="001C315C"/>
    <w:rsid w:val="001C5F4A"/>
    <w:rsid w:val="001C6088"/>
    <w:rsid w:val="001C767E"/>
    <w:rsid w:val="001D0DD4"/>
    <w:rsid w:val="001D0E97"/>
    <w:rsid w:val="001D1157"/>
    <w:rsid w:val="001D203E"/>
    <w:rsid w:val="001D3DDA"/>
    <w:rsid w:val="001D4796"/>
    <w:rsid w:val="001D4BD1"/>
    <w:rsid w:val="001D56B9"/>
    <w:rsid w:val="001D5809"/>
    <w:rsid w:val="001D641D"/>
    <w:rsid w:val="001D76CD"/>
    <w:rsid w:val="001E2F6F"/>
    <w:rsid w:val="001E42D6"/>
    <w:rsid w:val="001E4379"/>
    <w:rsid w:val="001E551F"/>
    <w:rsid w:val="001E7BB0"/>
    <w:rsid w:val="001F06D6"/>
    <w:rsid w:val="001F0E2F"/>
    <w:rsid w:val="001F1502"/>
    <w:rsid w:val="001F2660"/>
    <w:rsid w:val="001F4458"/>
    <w:rsid w:val="001F5701"/>
    <w:rsid w:val="001F6949"/>
    <w:rsid w:val="002012C3"/>
    <w:rsid w:val="00201B76"/>
    <w:rsid w:val="00201CD4"/>
    <w:rsid w:val="00201FA5"/>
    <w:rsid w:val="002020D8"/>
    <w:rsid w:val="002033BA"/>
    <w:rsid w:val="00203F3D"/>
    <w:rsid w:val="00204EDC"/>
    <w:rsid w:val="00205677"/>
    <w:rsid w:val="002061E3"/>
    <w:rsid w:val="00206547"/>
    <w:rsid w:val="002113BE"/>
    <w:rsid w:val="00212BF7"/>
    <w:rsid w:val="0021316C"/>
    <w:rsid w:val="00216555"/>
    <w:rsid w:val="00221A02"/>
    <w:rsid w:val="00222302"/>
    <w:rsid w:val="00222307"/>
    <w:rsid w:val="00222F6D"/>
    <w:rsid w:val="00223BE9"/>
    <w:rsid w:val="00223C6D"/>
    <w:rsid w:val="002241C1"/>
    <w:rsid w:val="00225728"/>
    <w:rsid w:val="0023083B"/>
    <w:rsid w:val="00230CB0"/>
    <w:rsid w:val="0023117F"/>
    <w:rsid w:val="00232673"/>
    <w:rsid w:val="002330A9"/>
    <w:rsid w:val="00233EC6"/>
    <w:rsid w:val="00233FEF"/>
    <w:rsid w:val="0023519C"/>
    <w:rsid w:val="002374CA"/>
    <w:rsid w:val="00237FAA"/>
    <w:rsid w:val="00240E71"/>
    <w:rsid w:val="00245B05"/>
    <w:rsid w:val="0024684F"/>
    <w:rsid w:val="00247A6E"/>
    <w:rsid w:val="00251254"/>
    <w:rsid w:val="00251C1A"/>
    <w:rsid w:val="00252729"/>
    <w:rsid w:val="00252CB8"/>
    <w:rsid w:val="0025329F"/>
    <w:rsid w:val="00254D05"/>
    <w:rsid w:val="00255CC9"/>
    <w:rsid w:val="002574F4"/>
    <w:rsid w:val="00257D02"/>
    <w:rsid w:val="00257FB9"/>
    <w:rsid w:val="00260C87"/>
    <w:rsid w:val="002648A3"/>
    <w:rsid w:val="00264A23"/>
    <w:rsid w:val="002671F5"/>
    <w:rsid w:val="0026768C"/>
    <w:rsid w:val="00267A88"/>
    <w:rsid w:val="002710A0"/>
    <w:rsid w:val="002729F7"/>
    <w:rsid w:val="0027414D"/>
    <w:rsid w:val="00274205"/>
    <w:rsid w:val="00274357"/>
    <w:rsid w:val="00276A01"/>
    <w:rsid w:val="00277C7A"/>
    <w:rsid w:val="00281035"/>
    <w:rsid w:val="00282AF7"/>
    <w:rsid w:val="00283610"/>
    <w:rsid w:val="00283BF6"/>
    <w:rsid w:val="002841AE"/>
    <w:rsid w:val="00284A81"/>
    <w:rsid w:val="0028508D"/>
    <w:rsid w:val="0028587B"/>
    <w:rsid w:val="00285A35"/>
    <w:rsid w:val="00285F1D"/>
    <w:rsid w:val="00286406"/>
    <w:rsid w:val="00286449"/>
    <w:rsid w:val="00290DCD"/>
    <w:rsid w:val="0029325A"/>
    <w:rsid w:val="00294CC7"/>
    <w:rsid w:val="002958B5"/>
    <w:rsid w:val="00295B46"/>
    <w:rsid w:val="00296472"/>
    <w:rsid w:val="00296603"/>
    <w:rsid w:val="00296A65"/>
    <w:rsid w:val="00296CCA"/>
    <w:rsid w:val="002A4E80"/>
    <w:rsid w:val="002A560B"/>
    <w:rsid w:val="002A5679"/>
    <w:rsid w:val="002A609B"/>
    <w:rsid w:val="002A6F0D"/>
    <w:rsid w:val="002B1443"/>
    <w:rsid w:val="002B1FC9"/>
    <w:rsid w:val="002B2747"/>
    <w:rsid w:val="002B6E2B"/>
    <w:rsid w:val="002C1AB0"/>
    <w:rsid w:val="002C1CF4"/>
    <w:rsid w:val="002C2559"/>
    <w:rsid w:val="002C2865"/>
    <w:rsid w:val="002C4656"/>
    <w:rsid w:val="002C4AB5"/>
    <w:rsid w:val="002C4DC4"/>
    <w:rsid w:val="002C6881"/>
    <w:rsid w:val="002C7068"/>
    <w:rsid w:val="002D2367"/>
    <w:rsid w:val="002D2991"/>
    <w:rsid w:val="002D2BE9"/>
    <w:rsid w:val="002D3937"/>
    <w:rsid w:val="002D3DD8"/>
    <w:rsid w:val="002D49CF"/>
    <w:rsid w:val="002D6507"/>
    <w:rsid w:val="002D6C6E"/>
    <w:rsid w:val="002E100E"/>
    <w:rsid w:val="002E12B9"/>
    <w:rsid w:val="002E19F3"/>
    <w:rsid w:val="002E262F"/>
    <w:rsid w:val="002E3235"/>
    <w:rsid w:val="002E3A99"/>
    <w:rsid w:val="002E5499"/>
    <w:rsid w:val="002E66E0"/>
    <w:rsid w:val="002E6DB9"/>
    <w:rsid w:val="002F08EC"/>
    <w:rsid w:val="002F6FD5"/>
    <w:rsid w:val="00300BC2"/>
    <w:rsid w:val="003024AF"/>
    <w:rsid w:val="00302589"/>
    <w:rsid w:val="00303AC3"/>
    <w:rsid w:val="003049D4"/>
    <w:rsid w:val="00306FF0"/>
    <w:rsid w:val="0030748D"/>
    <w:rsid w:val="003115C9"/>
    <w:rsid w:val="003120E6"/>
    <w:rsid w:val="00312C65"/>
    <w:rsid w:val="00314156"/>
    <w:rsid w:val="0031442F"/>
    <w:rsid w:val="00321679"/>
    <w:rsid w:val="00324B5D"/>
    <w:rsid w:val="00325184"/>
    <w:rsid w:val="00325BCE"/>
    <w:rsid w:val="00325CC7"/>
    <w:rsid w:val="003271AC"/>
    <w:rsid w:val="003300B6"/>
    <w:rsid w:val="0033081F"/>
    <w:rsid w:val="00331D62"/>
    <w:rsid w:val="00334ED2"/>
    <w:rsid w:val="00335090"/>
    <w:rsid w:val="00335BF1"/>
    <w:rsid w:val="0033634C"/>
    <w:rsid w:val="003365DE"/>
    <w:rsid w:val="0033739E"/>
    <w:rsid w:val="00337DE4"/>
    <w:rsid w:val="003403BA"/>
    <w:rsid w:val="00350035"/>
    <w:rsid w:val="003501BF"/>
    <w:rsid w:val="00350E4C"/>
    <w:rsid w:val="003514E5"/>
    <w:rsid w:val="003520C1"/>
    <w:rsid w:val="00354DC8"/>
    <w:rsid w:val="00357EF2"/>
    <w:rsid w:val="00360733"/>
    <w:rsid w:val="00361402"/>
    <w:rsid w:val="00363E6E"/>
    <w:rsid w:val="00365C2C"/>
    <w:rsid w:val="003666C6"/>
    <w:rsid w:val="00372EA9"/>
    <w:rsid w:val="00374D9F"/>
    <w:rsid w:val="0037508D"/>
    <w:rsid w:val="003753AD"/>
    <w:rsid w:val="00376B33"/>
    <w:rsid w:val="003770F8"/>
    <w:rsid w:val="003817C6"/>
    <w:rsid w:val="003818D2"/>
    <w:rsid w:val="003819F9"/>
    <w:rsid w:val="00382636"/>
    <w:rsid w:val="003838DA"/>
    <w:rsid w:val="00384DD9"/>
    <w:rsid w:val="00386D5B"/>
    <w:rsid w:val="00387FF0"/>
    <w:rsid w:val="0039068C"/>
    <w:rsid w:val="00391117"/>
    <w:rsid w:val="003945DD"/>
    <w:rsid w:val="0039666E"/>
    <w:rsid w:val="003A1CD7"/>
    <w:rsid w:val="003A3A05"/>
    <w:rsid w:val="003A3AF3"/>
    <w:rsid w:val="003A4A93"/>
    <w:rsid w:val="003A4BF5"/>
    <w:rsid w:val="003B007C"/>
    <w:rsid w:val="003B0687"/>
    <w:rsid w:val="003B2EC3"/>
    <w:rsid w:val="003B3B9A"/>
    <w:rsid w:val="003B64F3"/>
    <w:rsid w:val="003B6FE9"/>
    <w:rsid w:val="003B7251"/>
    <w:rsid w:val="003C08AD"/>
    <w:rsid w:val="003C523E"/>
    <w:rsid w:val="003C594A"/>
    <w:rsid w:val="003C5A3B"/>
    <w:rsid w:val="003C6CA2"/>
    <w:rsid w:val="003C788C"/>
    <w:rsid w:val="003D0617"/>
    <w:rsid w:val="003D061A"/>
    <w:rsid w:val="003D50AF"/>
    <w:rsid w:val="003D5F87"/>
    <w:rsid w:val="003E0680"/>
    <w:rsid w:val="003E18E4"/>
    <w:rsid w:val="003E2F88"/>
    <w:rsid w:val="003E2F9B"/>
    <w:rsid w:val="003E324F"/>
    <w:rsid w:val="003E4C05"/>
    <w:rsid w:val="003E548C"/>
    <w:rsid w:val="003E78C1"/>
    <w:rsid w:val="003F57E1"/>
    <w:rsid w:val="003F76F9"/>
    <w:rsid w:val="0040114D"/>
    <w:rsid w:val="0040369F"/>
    <w:rsid w:val="004039A5"/>
    <w:rsid w:val="004041E2"/>
    <w:rsid w:val="0040472A"/>
    <w:rsid w:val="0040480A"/>
    <w:rsid w:val="00405F1E"/>
    <w:rsid w:val="00406761"/>
    <w:rsid w:val="00410DBD"/>
    <w:rsid w:val="0041119D"/>
    <w:rsid w:val="00411B1B"/>
    <w:rsid w:val="00412336"/>
    <w:rsid w:val="00426678"/>
    <w:rsid w:val="00430526"/>
    <w:rsid w:val="0043298F"/>
    <w:rsid w:val="004330F5"/>
    <w:rsid w:val="00434995"/>
    <w:rsid w:val="00436D7D"/>
    <w:rsid w:val="00436D94"/>
    <w:rsid w:val="00440892"/>
    <w:rsid w:val="004415C4"/>
    <w:rsid w:val="0044181E"/>
    <w:rsid w:val="00444F3F"/>
    <w:rsid w:val="0044540B"/>
    <w:rsid w:val="004455C0"/>
    <w:rsid w:val="00447306"/>
    <w:rsid w:val="004500E6"/>
    <w:rsid w:val="00450F8E"/>
    <w:rsid w:val="00451B61"/>
    <w:rsid w:val="00452BC3"/>
    <w:rsid w:val="00454340"/>
    <w:rsid w:val="00455762"/>
    <w:rsid w:val="00456325"/>
    <w:rsid w:val="00460936"/>
    <w:rsid w:val="00460A26"/>
    <w:rsid w:val="00460B97"/>
    <w:rsid w:val="0046173E"/>
    <w:rsid w:val="004637E3"/>
    <w:rsid w:val="00463815"/>
    <w:rsid w:val="00464A4C"/>
    <w:rsid w:val="00466CED"/>
    <w:rsid w:val="00467442"/>
    <w:rsid w:val="00472F2A"/>
    <w:rsid w:val="004730E7"/>
    <w:rsid w:val="00474204"/>
    <w:rsid w:val="00476EF8"/>
    <w:rsid w:val="0047783F"/>
    <w:rsid w:val="00482B1F"/>
    <w:rsid w:val="00482EBF"/>
    <w:rsid w:val="00487246"/>
    <w:rsid w:val="004872F3"/>
    <w:rsid w:val="00487764"/>
    <w:rsid w:val="0049054F"/>
    <w:rsid w:val="00490C54"/>
    <w:rsid w:val="00493190"/>
    <w:rsid w:val="0049404C"/>
    <w:rsid w:val="0049405C"/>
    <w:rsid w:val="00494B78"/>
    <w:rsid w:val="004956E6"/>
    <w:rsid w:val="00495A9A"/>
    <w:rsid w:val="004961E8"/>
    <w:rsid w:val="0049684D"/>
    <w:rsid w:val="004971AA"/>
    <w:rsid w:val="00497CF3"/>
    <w:rsid w:val="004A0B5F"/>
    <w:rsid w:val="004A1692"/>
    <w:rsid w:val="004A283E"/>
    <w:rsid w:val="004A2B24"/>
    <w:rsid w:val="004A34D1"/>
    <w:rsid w:val="004A3FAE"/>
    <w:rsid w:val="004A5948"/>
    <w:rsid w:val="004A59ED"/>
    <w:rsid w:val="004A6663"/>
    <w:rsid w:val="004A6842"/>
    <w:rsid w:val="004A7A96"/>
    <w:rsid w:val="004B338A"/>
    <w:rsid w:val="004B3690"/>
    <w:rsid w:val="004B4FBC"/>
    <w:rsid w:val="004B577A"/>
    <w:rsid w:val="004B6DB1"/>
    <w:rsid w:val="004B6F8A"/>
    <w:rsid w:val="004C110C"/>
    <w:rsid w:val="004C37A2"/>
    <w:rsid w:val="004C3974"/>
    <w:rsid w:val="004C4D5E"/>
    <w:rsid w:val="004C63F5"/>
    <w:rsid w:val="004C6EF8"/>
    <w:rsid w:val="004C7251"/>
    <w:rsid w:val="004C732D"/>
    <w:rsid w:val="004D03AA"/>
    <w:rsid w:val="004D1883"/>
    <w:rsid w:val="004D74CD"/>
    <w:rsid w:val="004D772C"/>
    <w:rsid w:val="004E0B75"/>
    <w:rsid w:val="004E2883"/>
    <w:rsid w:val="004E31F2"/>
    <w:rsid w:val="004E4BB3"/>
    <w:rsid w:val="004E4FEE"/>
    <w:rsid w:val="004E6F36"/>
    <w:rsid w:val="004E77B4"/>
    <w:rsid w:val="004F00D4"/>
    <w:rsid w:val="004F3878"/>
    <w:rsid w:val="004F45A5"/>
    <w:rsid w:val="004F47DD"/>
    <w:rsid w:val="004F742C"/>
    <w:rsid w:val="004F7B72"/>
    <w:rsid w:val="00501085"/>
    <w:rsid w:val="0050161E"/>
    <w:rsid w:val="00501846"/>
    <w:rsid w:val="00502027"/>
    <w:rsid w:val="0050262C"/>
    <w:rsid w:val="00503725"/>
    <w:rsid w:val="00504604"/>
    <w:rsid w:val="00507790"/>
    <w:rsid w:val="00512AF2"/>
    <w:rsid w:val="0051359A"/>
    <w:rsid w:val="00513611"/>
    <w:rsid w:val="00515EC5"/>
    <w:rsid w:val="0051756E"/>
    <w:rsid w:val="00517A25"/>
    <w:rsid w:val="00520310"/>
    <w:rsid w:val="00520C62"/>
    <w:rsid w:val="005214C6"/>
    <w:rsid w:val="0052166D"/>
    <w:rsid w:val="005224AD"/>
    <w:rsid w:val="00522D49"/>
    <w:rsid w:val="00523CC7"/>
    <w:rsid w:val="0052401E"/>
    <w:rsid w:val="00525CD6"/>
    <w:rsid w:val="0052633A"/>
    <w:rsid w:val="00531427"/>
    <w:rsid w:val="00531F37"/>
    <w:rsid w:val="00533737"/>
    <w:rsid w:val="005346DC"/>
    <w:rsid w:val="005353A1"/>
    <w:rsid w:val="00540F95"/>
    <w:rsid w:val="00540FAF"/>
    <w:rsid w:val="00541617"/>
    <w:rsid w:val="0054177A"/>
    <w:rsid w:val="00541FD6"/>
    <w:rsid w:val="00544990"/>
    <w:rsid w:val="0054579E"/>
    <w:rsid w:val="0054584A"/>
    <w:rsid w:val="005458BF"/>
    <w:rsid w:val="00545AD3"/>
    <w:rsid w:val="00546465"/>
    <w:rsid w:val="00546FED"/>
    <w:rsid w:val="005476F2"/>
    <w:rsid w:val="00547A64"/>
    <w:rsid w:val="0055271F"/>
    <w:rsid w:val="00553E53"/>
    <w:rsid w:val="005549F2"/>
    <w:rsid w:val="00556F3B"/>
    <w:rsid w:val="005633E0"/>
    <w:rsid w:val="00563A9B"/>
    <w:rsid w:val="00565013"/>
    <w:rsid w:val="005700C2"/>
    <w:rsid w:val="00570F73"/>
    <w:rsid w:val="005728D9"/>
    <w:rsid w:val="00575A64"/>
    <w:rsid w:val="00575B3B"/>
    <w:rsid w:val="0058210F"/>
    <w:rsid w:val="005864BD"/>
    <w:rsid w:val="005873FF"/>
    <w:rsid w:val="005901BE"/>
    <w:rsid w:val="005919D8"/>
    <w:rsid w:val="00592446"/>
    <w:rsid w:val="00593032"/>
    <w:rsid w:val="0059331F"/>
    <w:rsid w:val="0059618E"/>
    <w:rsid w:val="00596877"/>
    <w:rsid w:val="00597595"/>
    <w:rsid w:val="005976BB"/>
    <w:rsid w:val="005A14D5"/>
    <w:rsid w:val="005A31C1"/>
    <w:rsid w:val="005A5FB9"/>
    <w:rsid w:val="005B151D"/>
    <w:rsid w:val="005B4119"/>
    <w:rsid w:val="005C33D6"/>
    <w:rsid w:val="005C56CB"/>
    <w:rsid w:val="005C6087"/>
    <w:rsid w:val="005D191B"/>
    <w:rsid w:val="005D2315"/>
    <w:rsid w:val="005D2F0B"/>
    <w:rsid w:val="005D5C92"/>
    <w:rsid w:val="005D7285"/>
    <w:rsid w:val="005D73CB"/>
    <w:rsid w:val="005D7466"/>
    <w:rsid w:val="005E261A"/>
    <w:rsid w:val="005E3CE2"/>
    <w:rsid w:val="005E7728"/>
    <w:rsid w:val="005F12C9"/>
    <w:rsid w:val="005F248E"/>
    <w:rsid w:val="005F25C2"/>
    <w:rsid w:val="005F2EB1"/>
    <w:rsid w:val="005F431E"/>
    <w:rsid w:val="005F542D"/>
    <w:rsid w:val="005F61C9"/>
    <w:rsid w:val="005F752E"/>
    <w:rsid w:val="00600204"/>
    <w:rsid w:val="006006C8"/>
    <w:rsid w:val="00600808"/>
    <w:rsid w:val="00600B24"/>
    <w:rsid w:val="00604300"/>
    <w:rsid w:val="00605456"/>
    <w:rsid w:val="00605639"/>
    <w:rsid w:val="006071C3"/>
    <w:rsid w:val="006139E8"/>
    <w:rsid w:val="00615288"/>
    <w:rsid w:val="006207AA"/>
    <w:rsid w:val="00621147"/>
    <w:rsid w:val="00621837"/>
    <w:rsid w:val="00622234"/>
    <w:rsid w:val="006225AE"/>
    <w:rsid w:val="006227F9"/>
    <w:rsid w:val="00622AC6"/>
    <w:rsid w:val="00623F14"/>
    <w:rsid w:val="0062553A"/>
    <w:rsid w:val="0062733B"/>
    <w:rsid w:val="006305DC"/>
    <w:rsid w:val="00630C45"/>
    <w:rsid w:val="00631838"/>
    <w:rsid w:val="006321AE"/>
    <w:rsid w:val="00632378"/>
    <w:rsid w:val="00632590"/>
    <w:rsid w:val="00634653"/>
    <w:rsid w:val="0063621E"/>
    <w:rsid w:val="006363F8"/>
    <w:rsid w:val="00636CEE"/>
    <w:rsid w:val="006372B0"/>
    <w:rsid w:val="00644C1D"/>
    <w:rsid w:val="0064646D"/>
    <w:rsid w:val="006523A4"/>
    <w:rsid w:val="00655EB9"/>
    <w:rsid w:val="00655F05"/>
    <w:rsid w:val="006572A1"/>
    <w:rsid w:val="00660F1D"/>
    <w:rsid w:val="00661CC8"/>
    <w:rsid w:val="00662AE6"/>
    <w:rsid w:val="006642B4"/>
    <w:rsid w:val="006643DB"/>
    <w:rsid w:val="00664898"/>
    <w:rsid w:val="00671D9A"/>
    <w:rsid w:val="0067296F"/>
    <w:rsid w:val="00673520"/>
    <w:rsid w:val="00674E18"/>
    <w:rsid w:val="0067674B"/>
    <w:rsid w:val="00677022"/>
    <w:rsid w:val="00677925"/>
    <w:rsid w:val="006836AB"/>
    <w:rsid w:val="006849EE"/>
    <w:rsid w:val="00690568"/>
    <w:rsid w:val="006946FB"/>
    <w:rsid w:val="00694CDE"/>
    <w:rsid w:val="00695DEE"/>
    <w:rsid w:val="006A0DEA"/>
    <w:rsid w:val="006A18BC"/>
    <w:rsid w:val="006A2696"/>
    <w:rsid w:val="006A26E0"/>
    <w:rsid w:val="006A3D9A"/>
    <w:rsid w:val="006A4015"/>
    <w:rsid w:val="006A4206"/>
    <w:rsid w:val="006A665C"/>
    <w:rsid w:val="006A6928"/>
    <w:rsid w:val="006A798E"/>
    <w:rsid w:val="006B0154"/>
    <w:rsid w:val="006B32D0"/>
    <w:rsid w:val="006B3A33"/>
    <w:rsid w:val="006B46D5"/>
    <w:rsid w:val="006B49F6"/>
    <w:rsid w:val="006B4E6A"/>
    <w:rsid w:val="006B546F"/>
    <w:rsid w:val="006B7386"/>
    <w:rsid w:val="006C1351"/>
    <w:rsid w:val="006C17B8"/>
    <w:rsid w:val="006C1CB6"/>
    <w:rsid w:val="006C42D7"/>
    <w:rsid w:val="006C50CD"/>
    <w:rsid w:val="006C5294"/>
    <w:rsid w:val="006D04A9"/>
    <w:rsid w:val="006D066C"/>
    <w:rsid w:val="006D0B83"/>
    <w:rsid w:val="006D1D30"/>
    <w:rsid w:val="006D39E9"/>
    <w:rsid w:val="006D5F26"/>
    <w:rsid w:val="006E0D9A"/>
    <w:rsid w:val="006E112D"/>
    <w:rsid w:val="006E11C7"/>
    <w:rsid w:val="006E2218"/>
    <w:rsid w:val="006E2C65"/>
    <w:rsid w:val="006E31C1"/>
    <w:rsid w:val="006E4776"/>
    <w:rsid w:val="006E50BC"/>
    <w:rsid w:val="006E6F39"/>
    <w:rsid w:val="006E7988"/>
    <w:rsid w:val="006F06C6"/>
    <w:rsid w:val="006F114F"/>
    <w:rsid w:val="006F148F"/>
    <w:rsid w:val="006F249B"/>
    <w:rsid w:val="006F28D8"/>
    <w:rsid w:val="006F341B"/>
    <w:rsid w:val="006F37D1"/>
    <w:rsid w:val="006F4376"/>
    <w:rsid w:val="006F4C60"/>
    <w:rsid w:val="006F5D4F"/>
    <w:rsid w:val="00700163"/>
    <w:rsid w:val="007053D6"/>
    <w:rsid w:val="00706E98"/>
    <w:rsid w:val="00714437"/>
    <w:rsid w:val="007144A9"/>
    <w:rsid w:val="00714D11"/>
    <w:rsid w:val="00715162"/>
    <w:rsid w:val="00715CAF"/>
    <w:rsid w:val="00715FBE"/>
    <w:rsid w:val="007218DD"/>
    <w:rsid w:val="00724539"/>
    <w:rsid w:val="0072484B"/>
    <w:rsid w:val="007275A2"/>
    <w:rsid w:val="00727DD4"/>
    <w:rsid w:val="00732934"/>
    <w:rsid w:val="00733989"/>
    <w:rsid w:val="00734837"/>
    <w:rsid w:val="00734B47"/>
    <w:rsid w:val="00735356"/>
    <w:rsid w:val="0073637A"/>
    <w:rsid w:val="00737119"/>
    <w:rsid w:val="00744967"/>
    <w:rsid w:val="0074531C"/>
    <w:rsid w:val="00746A30"/>
    <w:rsid w:val="00751A85"/>
    <w:rsid w:val="00752812"/>
    <w:rsid w:val="00752BAB"/>
    <w:rsid w:val="00752D8C"/>
    <w:rsid w:val="00754AA7"/>
    <w:rsid w:val="00754DD2"/>
    <w:rsid w:val="00756802"/>
    <w:rsid w:val="00756E49"/>
    <w:rsid w:val="00757204"/>
    <w:rsid w:val="007627B6"/>
    <w:rsid w:val="007647A4"/>
    <w:rsid w:val="00765950"/>
    <w:rsid w:val="007701DF"/>
    <w:rsid w:val="007704C0"/>
    <w:rsid w:val="007704F6"/>
    <w:rsid w:val="00770D64"/>
    <w:rsid w:val="00770E3E"/>
    <w:rsid w:val="007711F2"/>
    <w:rsid w:val="0077337C"/>
    <w:rsid w:val="007736FD"/>
    <w:rsid w:val="00775BF6"/>
    <w:rsid w:val="007764B7"/>
    <w:rsid w:val="007769D2"/>
    <w:rsid w:val="00777696"/>
    <w:rsid w:val="0077772F"/>
    <w:rsid w:val="00781A9D"/>
    <w:rsid w:val="007824CC"/>
    <w:rsid w:val="00783360"/>
    <w:rsid w:val="00783ED7"/>
    <w:rsid w:val="00784595"/>
    <w:rsid w:val="00785551"/>
    <w:rsid w:val="007869BC"/>
    <w:rsid w:val="00790278"/>
    <w:rsid w:val="00790482"/>
    <w:rsid w:val="00792C24"/>
    <w:rsid w:val="00793461"/>
    <w:rsid w:val="00794B1F"/>
    <w:rsid w:val="00795E0D"/>
    <w:rsid w:val="007965E9"/>
    <w:rsid w:val="00797E50"/>
    <w:rsid w:val="007A2B1A"/>
    <w:rsid w:val="007A33C2"/>
    <w:rsid w:val="007A3FB6"/>
    <w:rsid w:val="007A4A07"/>
    <w:rsid w:val="007A548A"/>
    <w:rsid w:val="007A56CC"/>
    <w:rsid w:val="007A5A4C"/>
    <w:rsid w:val="007A761F"/>
    <w:rsid w:val="007A7B48"/>
    <w:rsid w:val="007B04DD"/>
    <w:rsid w:val="007B0B51"/>
    <w:rsid w:val="007B1AA6"/>
    <w:rsid w:val="007B1B19"/>
    <w:rsid w:val="007B23A1"/>
    <w:rsid w:val="007B4064"/>
    <w:rsid w:val="007B48D5"/>
    <w:rsid w:val="007B5116"/>
    <w:rsid w:val="007B6C4C"/>
    <w:rsid w:val="007B7B38"/>
    <w:rsid w:val="007C0475"/>
    <w:rsid w:val="007C094E"/>
    <w:rsid w:val="007C0DDE"/>
    <w:rsid w:val="007C1541"/>
    <w:rsid w:val="007C2CE6"/>
    <w:rsid w:val="007C2F66"/>
    <w:rsid w:val="007C3D9F"/>
    <w:rsid w:val="007C3E94"/>
    <w:rsid w:val="007C406F"/>
    <w:rsid w:val="007C4D28"/>
    <w:rsid w:val="007C5BE5"/>
    <w:rsid w:val="007C67AD"/>
    <w:rsid w:val="007C712D"/>
    <w:rsid w:val="007D1AD8"/>
    <w:rsid w:val="007D4797"/>
    <w:rsid w:val="007D5580"/>
    <w:rsid w:val="007D5A58"/>
    <w:rsid w:val="007D73DA"/>
    <w:rsid w:val="007D79FA"/>
    <w:rsid w:val="007D7F22"/>
    <w:rsid w:val="007E168D"/>
    <w:rsid w:val="007E2D2F"/>
    <w:rsid w:val="007E31C7"/>
    <w:rsid w:val="007E42A5"/>
    <w:rsid w:val="007E6AAA"/>
    <w:rsid w:val="007F0843"/>
    <w:rsid w:val="007F0992"/>
    <w:rsid w:val="007F0B9C"/>
    <w:rsid w:val="007F5AB0"/>
    <w:rsid w:val="007F5D4A"/>
    <w:rsid w:val="007F5D8F"/>
    <w:rsid w:val="007F7CD7"/>
    <w:rsid w:val="008009B4"/>
    <w:rsid w:val="0080155D"/>
    <w:rsid w:val="00801961"/>
    <w:rsid w:val="008020FF"/>
    <w:rsid w:val="00803235"/>
    <w:rsid w:val="008067B2"/>
    <w:rsid w:val="00806856"/>
    <w:rsid w:val="00806CC6"/>
    <w:rsid w:val="008101F4"/>
    <w:rsid w:val="00811686"/>
    <w:rsid w:val="008140A0"/>
    <w:rsid w:val="00814B1A"/>
    <w:rsid w:val="008159AC"/>
    <w:rsid w:val="00817010"/>
    <w:rsid w:val="008170CF"/>
    <w:rsid w:val="00820A19"/>
    <w:rsid w:val="0082131C"/>
    <w:rsid w:val="008214A8"/>
    <w:rsid w:val="008258D6"/>
    <w:rsid w:val="00825F4B"/>
    <w:rsid w:val="00831E80"/>
    <w:rsid w:val="00832705"/>
    <w:rsid w:val="00835CDB"/>
    <w:rsid w:val="008371CE"/>
    <w:rsid w:val="00837351"/>
    <w:rsid w:val="00837553"/>
    <w:rsid w:val="00837E16"/>
    <w:rsid w:val="00841FFD"/>
    <w:rsid w:val="0084291F"/>
    <w:rsid w:val="00851942"/>
    <w:rsid w:val="00852068"/>
    <w:rsid w:val="0085244A"/>
    <w:rsid w:val="00852A29"/>
    <w:rsid w:val="00852BC9"/>
    <w:rsid w:val="00853662"/>
    <w:rsid w:val="00854936"/>
    <w:rsid w:val="00854996"/>
    <w:rsid w:val="00857095"/>
    <w:rsid w:val="00860062"/>
    <w:rsid w:val="008604BD"/>
    <w:rsid w:val="00860CD2"/>
    <w:rsid w:val="008612BB"/>
    <w:rsid w:val="00862EE7"/>
    <w:rsid w:val="00863037"/>
    <w:rsid w:val="008662F1"/>
    <w:rsid w:val="008664B9"/>
    <w:rsid w:val="00866696"/>
    <w:rsid w:val="00867F02"/>
    <w:rsid w:val="00871007"/>
    <w:rsid w:val="0087151A"/>
    <w:rsid w:val="00872F0D"/>
    <w:rsid w:val="00874AE3"/>
    <w:rsid w:val="0087509A"/>
    <w:rsid w:val="00875FFB"/>
    <w:rsid w:val="008767AF"/>
    <w:rsid w:val="00877DD0"/>
    <w:rsid w:val="00880864"/>
    <w:rsid w:val="008820A9"/>
    <w:rsid w:val="00885967"/>
    <w:rsid w:val="00887449"/>
    <w:rsid w:val="00890174"/>
    <w:rsid w:val="00890235"/>
    <w:rsid w:val="00890ADE"/>
    <w:rsid w:val="00891349"/>
    <w:rsid w:val="0089165C"/>
    <w:rsid w:val="00892298"/>
    <w:rsid w:val="0089390E"/>
    <w:rsid w:val="008967AE"/>
    <w:rsid w:val="00897ECC"/>
    <w:rsid w:val="008A099A"/>
    <w:rsid w:val="008A0AF9"/>
    <w:rsid w:val="008A1730"/>
    <w:rsid w:val="008A2F2D"/>
    <w:rsid w:val="008A4BE1"/>
    <w:rsid w:val="008B0CE2"/>
    <w:rsid w:val="008B195B"/>
    <w:rsid w:val="008B3779"/>
    <w:rsid w:val="008B5EA0"/>
    <w:rsid w:val="008B7DD2"/>
    <w:rsid w:val="008C0267"/>
    <w:rsid w:val="008C1378"/>
    <w:rsid w:val="008C1FD6"/>
    <w:rsid w:val="008C21AD"/>
    <w:rsid w:val="008C3CA5"/>
    <w:rsid w:val="008C5562"/>
    <w:rsid w:val="008C7082"/>
    <w:rsid w:val="008C70B8"/>
    <w:rsid w:val="008C79EB"/>
    <w:rsid w:val="008D1A89"/>
    <w:rsid w:val="008D3256"/>
    <w:rsid w:val="008D363E"/>
    <w:rsid w:val="008D3817"/>
    <w:rsid w:val="008D3977"/>
    <w:rsid w:val="008D55FA"/>
    <w:rsid w:val="008D5B5B"/>
    <w:rsid w:val="008D6388"/>
    <w:rsid w:val="008D6F80"/>
    <w:rsid w:val="008E018C"/>
    <w:rsid w:val="008E0311"/>
    <w:rsid w:val="008E053B"/>
    <w:rsid w:val="008E46F3"/>
    <w:rsid w:val="008E6EAA"/>
    <w:rsid w:val="008E7495"/>
    <w:rsid w:val="008E7D41"/>
    <w:rsid w:val="008F04B6"/>
    <w:rsid w:val="008F1AAC"/>
    <w:rsid w:val="008F3E08"/>
    <w:rsid w:val="008F4586"/>
    <w:rsid w:val="008F4764"/>
    <w:rsid w:val="008F5919"/>
    <w:rsid w:val="008F7BCC"/>
    <w:rsid w:val="0090099A"/>
    <w:rsid w:val="00904715"/>
    <w:rsid w:val="009074DF"/>
    <w:rsid w:val="0091058F"/>
    <w:rsid w:val="00911062"/>
    <w:rsid w:val="0091137B"/>
    <w:rsid w:val="00911E43"/>
    <w:rsid w:val="00913C9E"/>
    <w:rsid w:val="00913D06"/>
    <w:rsid w:val="00915B63"/>
    <w:rsid w:val="009170B3"/>
    <w:rsid w:val="009213EC"/>
    <w:rsid w:val="009219B5"/>
    <w:rsid w:val="00921DBE"/>
    <w:rsid w:val="009224F0"/>
    <w:rsid w:val="00924D74"/>
    <w:rsid w:val="00926308"/>
    <w:rsid w:val="00931BAB"/>
    <w:rsid w:val="009326F3"/>
    <w:rsid w:val="00932F9A"/>
    <w:rsid w:val="00933C32"/>
    <w:rsid w:val="00934450"/>
    <w:rsid w:val="009351B9"/>
    <w:rsid w:val="0094026E"/>
    <w:rsid w:val="00940B8A"/>
    <w:rsid w:val="00942698"/>
    <w:rsid w:val="009434D1"/>
    <w:rsid w:val="00943A9B"/>
    <w:rsid w:val="009446CE"/>
    <w:rsid w:val="00944FFD"/>
    <w:rsid w:val="0094503D"/>
    <w:rsid w:val="00951061"/>
    <w:rsid w:val="00951396"/>
    <w:rsid w:val="00952326"/>
    <w:rsid w:val="00953538"/>
    <w:rsid w:val="00954CF6"/>
    <w:rsid w:val="00955BC3"/>
    <w:rsid w:val="00955BF8"/>
    <w:rsid w:val="0095630B"/>
    <w:rsid w:val="00957684"/>
    <w:rsid w:val="00957AFF"/>
    <w:rsid w:val="00961C6A"/>
    <w:rsid w:val="00962641"/>
    <w:rsid w:val="00964995"/>
    <w:rsid w:val="00970EED"/>
    <w:rsid w:val="00971317"/>
    <w:rsid w:val="00972793"/>
    <w:rsid w:val="0097423C"/>
    <w:rsid w:val="0097444B"/>
    <w:rsid w:val="00976B5C"/>
    <w:rsid w:val="00980B7F"/>
    <w:rsid w:val="00981EAA"/>
    <w:rsid w:val="00982104"/>
    <w:rsid w:val="0098287D"/>
    <w:rsid w:val="00982F5B"/>
    <w:rsid w:val="00984A96"/>
    <w:rsid w:val="009862B2"/>
    <w:rsid w:val="00990A9D"/>
    <w:rsid w:val="00991116"/>
    <w:rsid w:val="00991877"/>
    <w:rsid w:val="00993F24"/>
    <w:rsid w:val="00994597"/>
    <w:rsid w:val="00995303"/>
    <w:rsid w:val="009A2E82"/>
    <w:rsid w:val="009A34A9"/>
    <w:rsid w:val="009B0D56"/>
    <w:rsid w:val="009B109B"/>
    <w:rsid w:val="009B1A3F"/>
    <w:rsid w:val="009B2138"/>
    <w:rsid w:val="009B25D0"/>
    <w:rsid w:val="009B2C40"/>
    <w:rsid w:val="009B4379"/>
    <w:rsid w:val="009B4545"/>
    <w:rsid w:val="009B5DDA"/>
    <w:rsid w:val="009B5F32"/>
    <w:rsid w:val="009C0D5A"/>
    <w:rsid w:val="009C21AA"/>
    <w:rsid w:val="009D0377"/>
    <w:rsid w:val="009D0F56"/>
    <w:rsid w:val="009D165A"/>
    <w:rsid w:val="009D2D9B"/>
    <w:rsid w:val="009D361F"/>
    <w:rsid w:val="009D63CD"/>
    <w:rsid w:val="009D6B65"/>
    <w:rsid w:val="009D6FE6"/>
    <w:rsid w:val="009E36EF"/>
    <w:rsid w:val="009E3914"/>
    <w:rsid w:val="009E4C6E"/>
    <w:rsid w:val="009E5FCE"/>
    <w:rsid w:val="009E60AC"/>
    <w:rsid w:val="009E777F"/>
    <w:rsid w:val="009F037A"/>
    <w:rsid w:val="009F07F4"/>
    <w:rsid w:val="009F0BAA"/>
    <w:rsid w:val="009F17B0"/>
    <w:rsid w:val="009F2A24"/>
    <w:rsid w:val="009F2F7C"/>
    <w:rsid w:val="009F3062"/>
    <w:rsid w:val="009F3B4F"/>
    <w:rsid w:val="009F6060"/>
    <w:rsid w:val="009F680E"/>
    <w:rsid w:val="009F6FAC"/>
    <w:rsid w:val="009F7202"/>
    <w:rsid w:val="00A01988"/>
    <w:rsid w:val="00A032AD"/>
    <w:rsid w:val="00A039C2"/>
    <w:rsid w:val="00A04589"/>
    <w:rsid w:val="00A076A6"/>
    <w:rsid w:val="00A10379"/>
    <w:rsid w:val="00A12E9D"/>
    <w:rsid w:val="00A16C22"/>
    <w:rsid w:val="00A176F9"/>
    <w:rsid w:val="00A17DC6"/>
    <w:rsid w:val="00A20656"/>
    <w:rsid w:val="00A20718"/>
    <w:rsid w:val="00A21071"/>
    <w:rsid w:val="00A216CA"/>
    <w:rsid w:val="00A243D2"/>
    <w:rsid w:val="00A27039"/>
    <w:rsid w:val="00A30AB0"/>
    <w:rsid w:val="00A31D6D"/>
    <w:rsid w:val="00A32C7F"/>
    <w:rsid w:val="00A336A9"/>
    <w:rsid w:val="00A37D14"/>
    <w:rsid w:val="00A41912"/>
    <w:rsid w:val="00A41A81"/>
    <w:rsid w:val="00A44E01"/>
    <w:rsid w:val="00A4515C"/>
    <w:rsid w:val="00A473E1"/>
    <w:rsid w:val="00A51361"/>
    <w:rsid w:val="00A51600"/>
    <w:rsid w:val="00A52183"/>
    <w:rsid w:val="00A526F7"/>
    <w:rsid w:val="00A535D9"/>
    <w:rsid w:val="00A544B7"/>
    <w:rsid w:val="00A55FD6"/>
    <w:rsid w:val="00A564B8"/>
    <w:rsid w:val="00A56616"/>
    <w:rsid w:val="00A57125"/>
    <w:rsid w:val="00A60534"/>
    <w:rsid w:val="00A60E83"/>
    <w:rsid w:val="00A62AD0"/>
    <w:rsid w:val="00A651F5"/>
    <w:rsid w:val="00A6523F"/>
    <w:rsid w:val="00A701FF"/>
    <w:rsid w:val="00A703C6"/>
    <w:rsid w:val="00A713C5"/>
    <w:rsid w:val="00A73144"/>
    <w:rsid w:val="00A73853"/>
    <w:rsid w:val="00A766E5"/>
    <w:rsid w:val="00A8121F"/>
    <w:rsid w:val="00A838CD"/>
    <w:rsid w:val="00A849A4"/>
    <w:rsid w:val="00A8594A"/>
    <w:rsid w:val="00A864A6"/>
    <w:rsid w:val="00A87875"/>
    <w:rsid w:val="00A87FC5"/>
    <w:rsid w:val="00A90247"/>
    <w:rsid w:val="00A91162"/>
    <w:rsid w:val="00A9129C"/>
    <w:rsid w:val="00A938B5"/>
    <w:rsid w:val="00A948E4"/>
    <w:rsid w:val="00A94C36"/>
    <w:rsid w:val="00A94E07"/>
    <w:rsid w:val="00A956F8"/>
    <w:rsid w:val="00A957A0"/>
    <w:rsid w:val="00AA09EE"/>
    <w:rsid w:val="00AA2CD8"/>
    <w:rsid w:val="00AA3321"/>
    <w:rsid w:val="00AA383B"/>
    <w:rsid w:val="00AA3DDE"/>
    <w:rsid w:val="00AA43E9"/>
    <w:rsid w:val="00AA457B"/>
    <w:rsid w:val="00AA592A"/>
    <w:rsid w:val="00AA639F"/>
    <w:rsid w:val="00AA694B"/>
    <w:rsid w:val="00AA717B"/>
    <w:rsid w:val="00AA7B64"/>
    <w:rsid w:val="00AB064D"/>
    <w:rsid w:val="00AB0653"/>
    <w:rsid w:val="00AB30EE"/>
    <w:rsid w:val="00AB3160"/>
    <w:rsid w:val="00AB388F"/>
    <w:rsid w:val="00AB3923"/>
    <w:rsid w:val="00AB3E9E"/>
    <w:rsid w:val="00AB4520"/>
    <w:rsid w:val="00AB4E29"/>
    <w:rsid w:val="00AB7AAE"/>
    <w:rsid w:val="00AC0E35"/>
    <w:rsid w:val="00AC124D"/>
    <w:rsid w:val="00AC1FEF"/>
    <w:rsid w:val="00AC2EEE"/>
    <w:rsid w:val="00AC43A3"/>
    <w:rsid w:val="00AC4D80"/>
    <w:rsid w:val="00AC6099"/>
    <w:rsid w:val="00AC638D"/>
    <w:rsid w:val="00AC6DB8"/>
    <w:rsid w:val="00AD1001"/>
    <w:rsid w:val="00AD20E6"/>
    <w:rsid w:val="00AD36F0"/>
    <w:rsid w:val="00AD3A15"/>
    <w:rsid w:val="00AD5F3E"/>
    <w:rsid w:val="00AD7DEC"/>
    <w:rsid w:val="00AE0E77"/>
    <w:rsid w:val="00AE1F1A"/>
    <w:rsid w:val="00AE3CA7"/>
    <w:rsid w:val="00AE44C6"/>
    <w:rsid w:val="00AE452D"/>
    <w:rsid w:val="00AE533C"/>
    <w:rsid w:val="00AE5D00"/>
    <w:rsid w:val="00AE60BA"/>
    <w:rsid w:val="00AE71C1"/>
    <w:rsid w:val="00AE7B10"/>
    <w:rsid w:val="00AF19BA"/>
    <w:rsid w:val="00AF1A98"/>
    <w:rsid w:val="00AF3074"/>
    <w:rsid w:val="00AF32D0"/>
    <w:rsid w:val="00AF3E5D"/>
    <w:rsid w:val="00AF4131"/>
    <w:rsid w:val="00AF5FFB"/>
    <w:rsid w:val="00AF6DA1"/>
    <w:rsid w:val="00B0019A"/>
    <w:rsid w:val="00B02E51"/>
    <w:rsid w:val="00B066BA"/>
    <w:rsid w:val="00B10367"/>
    <w:rsid w:val="00B10D75"/>
    <w:rsid w:val="00B11186"/>
    <w:rsid w:val="00B118B3"/>
    <w:rsid w:val="00B11D73"/>
    <w:rsid w:val="00B146DC"/>
    <w:rsid w:val="00B15878"/>
    <w:rsid w:val="00B16489"/>
    <w:rsid w:val="00B16EE4"/>
    <w:rsid w:val="00B1780A"/>
    <w:rsid w:val="00B20026"/>
    <w:rsid w:val="00B20F2D"/>
    <w:rsid w:val="00B21171"/>
    <w:rsid w:val="00B2199C"/>
    <w:rsid w:val="00B21CCE"/>
    <w:rsid w:val="00B22452"/>
    <w:rsid w:val="00B2309B"/>
    <w:rsid w:val="00B23DF0"/>
    <w:rsid w:val="00B242DA"/>
    <w:rsid w:val="00B2761F"/>
    <w:rsid w:val="00B2795F"/>
    <w:rsid w:val="00B303A6"/>
    <w:rsid w:val="00B318D6"/>
    <w:rsid w:val="00B31D26"/>
    <w:rsid w:val="00B33562"/>
    <w:rsid w:val="00B341B6"/>
    <w:rsid w:val="00B3446A"/>
    <w:rsid w:val="00B34E8F"/>
    <w:rsid w:val="00B37892"/>
    <w:rsid w:val="00B37A96"/>
    <w:rsid w:val="00B41F71"/>
    <w:rsid w:val="00B4201D"/>
    <w:rsid w:val="00B4213F"/>
    <w:rsid w:val="00B42924"/>
    <w:rsid w:val="00B434C7"/>
    <w:rsid w:val="00B47C38"/>
    <w:rsid w:val="00B50FBB"/>
    <w:rsid w:val="00B5124B"/>
    <w:rsid w:val="00B5163E"/>
    <w:rsid w:val="00B53F0D"/>
    <w:rsid w:val="00B54E95"/>
    <w:rsid w:val="00B55570"/>
    <w:rsid w:val="00B60A5F"/>
    <w:rsid w:val="00B64727"/>
    <w:rsid w:val="00B66A9B"/>
    <w:rsid w:val="00B67026"/>
    <w:rsid w:val="00B67152"/>
    <w:rsid w:val="00B6743D"/>
    <w:rsid w:val="00B67445"/>
    <w:rsid w:val="00B7077D"/>
    <w:rsid w:val="00B7334D"/>
    <w:rsid w:val="00B733BF"/>
    <w:rsid w:val="00B73AB4"/>
    <w:rsid w:val="00B73D12"/>
    <w:rsid w:val="00B75D23"/>
    <w:rsid w:val="00B763AC"/>
    <w:rsid w:val="00B770FE"/>
    <w:rsid w:val="00B801D5"/>
    <w:rsid w:val="00B803D2"/>
    <w:rsid w:val="00B878B0"/>
    <w:rsid w:val="00B92443"/>
    <w:rsid w:val="00B92471"/>
    <w:rsid w:val="00B92708"/>
    <w:rsid w:val="00B92DC6"/>
    <w:rsid w:val="00B94FC9"/>
    <w:rsid w:val="00B955EB"/>
    <w:rsid w:val="00B9622A"/>
    <w:rsid w:val="00B9640A"/>
    <w:rsid w:val="00B97311"/>
    <w:rsid w:val="00B97436"/>
    <w:rsid w:val="00BA18E4"/>
    <w:rsid w:val="00BA1B21"/>
    <w:rsid w:val="00BA2D48"/>
    <w:rsid w:val="00BA31ED"/>
    <w:rsid w:val="00BA377C"/>
    <w:rsid w:val="00BA419B"/>
    <w:rsid w:val="00BA4395"/>
    <w:rsid w:val="00BA52AF"/>
    <w:rsid w:val="00BA59A0"/>
    <w:rsid w:val="00BA7CD2"/>
    <w:rsid w:val="00BB0119"/>
    <w:rsid w:val="00BB15D0"/>
    <w:rsid w:val="00BB5D88"/>
    <w:rsid w:val="00BB6FB9"/>
    <w:rsid w:val="00BB7252"/>
    <w:rsid w:val="00BB74CD"/>
    <w:rsid w:val="00BB7578"/>
    <w:rsid w:val="00BB7B09"/>
    <w:rsid w:val="00BC08C4"/>
    <w:rsid w:val="00BC1426"/>
    <w:rsid w:val="00BC1B4D"/>
    <w:rsid w:val="00BC2758"/>
    <w:rsid w:val="00BC331D"/>
    <w:rsid w:val="00BC3472"/>
    <w:rsid w:val="00BC438C"/>
    <w:rsid w:val="00BC50B6"/>
    <w:rsid w:val="00BC55BA"/>
    <w:rsid w:val="00BC57D9"/>
    <w:rsid w:val="00BC5B26"/>
    <w:rsid w:val="00BC61C2"/>
    <w:rsid w:val="00BC6CEB"/>
    <w:rsid w:val="00BD0F14"/>
    <w:rsid w:val="00BD46A0"/>
    <w:rsid w:val="00BD5B1D"/>
    <w:rsid w:val="00BD654B"/>
    <w:rsid w:val="00BD7A3B"/>
    <w:rsid w:val="00BE0162"/>
    <w:rsid w:val="00BE02CC"/>
    <w:rsid w:val="00BE0FAB"/>
    <w:rsid w:val="00BE22C0"/>
    <w:rsid w:val="00BE2769"/>
    <w:rsid w:val="00BE2B1A"/>
    <w:rsid w:val="00BE40DF"/>
    <w:rsid w:val="00BE5E7F"/>
    <w:rsid w:val="00BE5E84"/>
    <w:rsid w:val="00BE6881"/>
    <w:rsid w:val="00BE6EB5"/>
    <w:rsid w:val="00BE7395"/>
    <w:rsid w:val="00BF4521"/>
    <w:rsid w:val="00BF46E0"/>
    <w:rsid w:val="00BF5594"/>
    <w:rsid w:val="00C015DC"/>
    <w:rsid w:val="00C01EE5"/>
    <w:rsid w:val="00C0472D"/>
    <w:rsid w:val="00C04FE9"/>
    <w:rsid w:val="00C05301"/>
    <w:rsid w:val="00C06696"/>
    <w:rsid w:val="00C116D5"/>
    <w:rsid w:val="00C11F46"/>
    <w:rsid w:val="00C12029"/>
    <w:rsid w:val="00C1223B"/>
    <w:rsid w:val="00C12649"/>
    <w:rsid w:val="00C12D83"/>
    <w:rsid w:val="00C15734"/>
    <w:rsid w:val="00C16CB1"/>
    <w:rsid w:val="00C21A31"/>
    <w:rsid w:val="00C21DF7"/>
    <w:rsid w:val="00C24164"/>
    <w:rsid w:val="00C247EC"/>
    <w:rsid w:val="00C25287"/>
    <w:rsid w:val="00C25657"/>
    <w:rsid w:val="00C33073"/>
    <w:rsid w:val="00C37B77"/>
    <w:rsid w:val="00C400BB"/>
    <w:rsid w:val="00C40C9B"/>
    <w:rsid w:val="00C44564"/>
    <w:rsid w:val="00C44AEE"/>
    <w:rsid w:val="00C451BE"/>
    <w:rsid w:val="00C45623"/>
    <w:rsid w:val="00C45DE1"/>
    <w:rsid w:val="00C50C2B"/>
    <w:rsid w:val="00C5377E"/>
    <w:rsid w:val="00C543F5"/>
    <w:rsid w:val="00C546EE"/>
    <w:rsid w:val="00C548A9"/>
    <w:rsid w:val="00C5554D"/>
    <w:rsid w:val="00C56759"/>
    <w:rsid w:val="00C571A5"/>
    <w:rsid w:val="00C57976"/>
    <w:rsid w:val="00C647D6"/>
    <w:rsid w:val="00C64939"/>
    <w:rsid w:val="00C65168"/>
    <w:rsid w:val="00C65AEF"/>
    <w:rsid w:val="00C66A62"/>
    <w:rsid w:val="00C67CF9"/>
    <w:rsid w:val="00C709CD"/>
    <w:rsid w:val="00C70F07"/>
    <w:rsid w:val="00C73068"/>
    <w:rsid w:val="00C738B1"/>
    <w:rsid w:val="00C7495D"/>
    <w:rsid w:val="00C76BA9"/>
    <w:rsid w:val="00C80ECF"/>
    <w:rsid w:val="00C8123B"/>
    <w:rsid w:val="00C822E0"/>
    <w:rsid w:val="00C82494"/>
    <w:rsid w:val="00C8252F"/>
    <w:rsid w:val="00C84286"/>
    <w:rsid w:val="00C84D7D"/>
    <w:rsid w:val="00C86A10"/>
    <w:rsid w:val="00C86E5D"/>
    <w:rsid w:val="00C86F51"/>
    <w:rsid w:val="00C87E6E"/>
    <w:rsid w:val="00C914F7"/>
    <w:rsid w:val="00C9265E"/>
    <w:rsid w:val="00C93E81"/>
    <w:rsid w:val="00C93F82"/>
    <w:rsid w:val="00C946B6"/>
    <w:rsid w:val="00C9556B"/>
    <w:rsid w:val="00C96A4A"/>
    <w:rsid w:val="00CA1726"/>
    <w:rsid w:val="00CA183A"/>
    <w:rsid w:val="00CA4425"/>
    <w:rsid w:val="00CA656C"/>
    <w:rsid w:val="00CA697B"/>
    <w:rsid w:val="00CB3A82"/>
    <w:rsid w:val="00CB621F"/>
    <w:rsid w:val="00CB7A75"/>
    <w:rsid w:val="00CB7B26"/>
    <w:rsid w:val="00CC0AE8"/>
    <w:rsid w:val="00CC330D"/>
    <w:rsid w:val="00CC3DAB"/>
    <w:rsid w:val="00CC46B0"/>
    <w:rsid w:val="00CC5002"/>
    <w:rsid w:val="00CC6FD0"/>
    <w:rsid w:val="00CC7803"/>
    <w:rsid w:val="00CD0627"/>
    <w:rsid w:val="00CD2F4A"/>
    <w:rsid w:val="00CD43D6"/>
    <w:rsid w:val="00CD4CE7"/>
    <w:rsid w:val="00CD70A9"/>
    <w:rsid w:val="00CD7282"/>
    <w:rsid w:val="00CE1250"/>
    <w:rsid w:val="00CE1A00"/>
    <w:rsid w:val="00CE2CEE"/>
    <w:rsid w:val="00CE2D62"/>
    <w:rsid w:val="00CE2F6A"/>
    <w:rsid w:val="00CE3905"/>
    <w:rsid w:val="00CE39EC"/>
    <w:rsid w:val="00CE506B"/>
    <w:rsid w:val="00CE5AE5"/>
    <w:rsid w:val="00CE5FF8"/>
    <w:rsid w:val="00CF1065"/>
    <w:rsid w:val="00CF7F4D"/>
    <w:rsid w:val="00D000FC"/>
    <w:rsid w:val="00D0084E"/>
    <w:rsid w:val="00D00D4F"/>
    <w:rsid w:val="00D00FE1"/>
    <w:rsid w:val="00D04DCA"/>
    <w:rsid w:val="00D0689F"/>
    <w:rsid w:val="00D12BE2"/>
    <w:rsid w:val="00D13023"/>
    <w:rsid w:val="00D14105"/>
    <w:rsid w:val="00D211FC"/>
    <w:rsid w:val="00D22B8E"/>
    <w:rsid w:val="00D22C96"/>
    <w:rsid w:val="00D240DE"/>
    <w:rsid w:val="00D24CE6"/>
    <w:rsid w:val="00D26739"/>
    <w:rsid w:val="00D26A6F"/>
    <w:rsid w:val="00D30E98"/>
    <w:rsid w:val="00D30F86"/>
    <w:rsid w:val="00D325FB"/>
    <w:rsid w:val="00D35519"/>
    <w:rsid w:val="00D377C9"/>
    <w:rsid w:val="00D378FB"/>
    <w:rsid w:val="00D37E9B"/>
    <w:rsid w:val="00D405E2"/>
    <w:rsid w:val="00D40C36"/>
    <w:rsid w:val="00D42156"/>
    <w:rsid w:val="00D448F6"/>
    <w:rsid w:val="00D45682"/>
    <w:rsid w:val="00D4650B"/>
    <w:rsid w:val="00D46D41"/>
    <w:rsid w:val="00D53E7E"/>
    <w:rsid w:val="00D54139"/>
    <w:rsid w:val="00D5472B"/>
    <w:rsid w:val="00D557F7"/>
    <w:rsid w:val="00D56DDA"/>
    <w:rsid w:val="00D627F8"/>
    <w:rsid w:val="00D62EC9"/>
    <w:rsid w:val="00D63895"/>
    <w:rsid w:val="00D645EE"/>
    <w:rsid w:val="00D64A35"/>
    <w:rsid w:val="00D65A75"/>
    <w:rsid w:val="00D6674A"/>
    <w:rsid w:val="00D66A4D"/>
    <w:rsid w:val="00D72DF7"/>
    <w:rsid w:val="00D73869"/>
    <w:rsid w:val="00D749A2"/>
    <w:rsid w:val="00D76167"/>
    <w:rsid w:val="00D8152F"/>
    <w:rsid w:val="00D816DB"/>
    <w:rsid w:val="00D82AE7"/>
    <w:rsid w:val="00D8330A"/>
    <w:rsid w:val="00D90D91"/>
    <w:rsid w:val="00D95314"/>
    <w:rsid w:val="00D96FEB"/>
    <w:rsid w:val="00DA1BC3"/>
    <w:rsid w:val="00DA1CB9"/>
    <w:rsid w:val="00DA1E1F"/>
    <w:rsid w:val="00DA2BD5"/>
    <w:rsid w:val="00DB0BED"/>
    <w:rsid w:val="00DB2D9F"/>
    <w:rsid w:val="00DB2E2E"/>
    <w:rsid w:val="00DB2E83"/>
    <w:rsid w:val="00DB3827"/>
    <w:rsid w:val="00DB425C"/>
    <w:rsid w:val="00DB55A1"/>
    <w:rsid w:val="00DB68E4"/>
    <w:rsid w:val="00DB732C"/>
    <w:rsid w:val="00DC0408"/>
    <w:rsid w:val="00DC06EE"/>
    <w:rsid w:val="00DC178F"/>
    <w:rsid w:val="00DC424D"/>
    <w:rsid w:val="00DC5211"/>
    <w:rsid w:val="00DC5739"/>
    <w:rsid w:val="00DC5919"/>
    <w:rsid w:val="00DC7523"/>
    <w:rsid w:val="00DD0280"/>
    <w:rsid w:val="00DD0C5E"/>
    <w:rsid w:val="00DD17A8"/>
    <w:rsid w:val="00DD1FB9"/>
    <w:rsid w:val="00DD26BA"/>
    <w:rsid w:val="00DD4042"/>
    <w:rsid w:val="00DD5B79"/>
    <w:rsid w:val="00DD78F3"/>
    <w:rsid w:val="00DE0DDE"/>
    <w:rsid w:val="00DE1094"/>
    <w:rsid w:val="00DE1502"/>
    <w:rsid w:val="00DE1EB4"/>
    <w:rsid w:val="00DE3C70"/>
    <w:rsid w:val="00DE63E0"/>
    <w:rsid w:val="00DE676F"/>
    <w:rsid w:val="00DF0C1A"/>
    <w:rsid w:val="00DF1B95"/>
    <w:rsid w:val="00DF1FE8"/>
    <w:rsid w:val="00DF505C"/>
    <w:rsid w:val="00DF7715"/>
    <w:rsid w:val="00E00F13"/>
    <w:rsid w:val="00E010A7"/>
    <w:rsid w:val="00E029B1"/>
    <w:rsid w:val="00E0501E"/>
    <w:rsid w:val="00E0536B"/>
    <w:rsid w:val="00E062C7"/>
    <w:rsid w:val="00E06AD1"/>
    <w:rsid w:val="00E078C1"/>
    <w:rsid w:val="00E11413"/>
    <w:rsid w:val="00E13F56"/>
    <w:rsid w:val="00E17529"/>
    <w:rsid w:val="00E22ACD"/>
    <w:rsid w:val="00E234D3"/>
    <w:rsid w:val="00E23EB5"/>
    <w:rsid w:val="00E243C6"/>
    <w:rsid w:val="00E2574A"/>
    <w:rsid w:val="00E26026"/>
    <w:rsid w:val="00E2649B"/>
    <w:rsid w:val="00E268F2"/>
    <w:rsid w:val="00E26D54"/>
    <w:rsid w:val="00E27C69"/>
    <w:rsid w:val="00E31520"/>
    <w:rsid w:val="00E316DD"/>
    <w:rsid w:val="00E33E7A"/>
    <w:rsid w:val="00E3656F"/>
    <w:rsid w:val="00E37872"/>
    <w:rsid w:val="00E42181"/>
    <w:rsid w:val="00E42F5C"/>
    <w:rsid w:val="00E42F62"/>
    <w:rsid w:val="00E45380"/>
    <w:rsid w:val="00E454F8"/>
    <w:rsid w:val="00E45B8B"/>
    <w:rsid w:val="00E46FA0"/>
    <w:rsid w:val="00E51152"/>
    <w:rsid w:val="00E511C0"/>
    <w:rsid w:val="00E51BF3"/>
    <w:rsid w:val="00E55168"/>
    <w:rsid w:val="00E55E40"/>
    <w:rsid w:val="00E609C2"/>
    <w:rsid w:val="00E60E87"/>
    <w:rsid w:val="00E61D98"/>
    <w:rsid w:val="00E61F55"/>
    <w:rsid w:val="00E63EFC"/>
    <w:rsid w:val="00E64095"/>
    <w:rsid w:val="00E6486B"/>
    <w:rsid w:val="00E657C1"/>
    <w:rsid w:val="00E66C52"/>
    <w:rsid w:val="00E71A52"/>
    <w:rsid w:val="00E72361"/>
    <w:rsid w:val="00E73902"/>
    <w:rsid w:val="00E7402A"/>
    <w:rsid w:val="00E74872"/>
    <w:rsid w:val="00E7646B"/>
    <w:rsid w:val="00E80781"/>
    <w:rsid w:val="00E810A3"/>
    <w:rsid w:val="00E84B1E"/>
    <w:rsid w:val="00E8577F"/>
    <w:rsid w:val="00E90365"/>
    <w:rsid w:val="00E92D0C"/>
    <w:rsid w:val="00E9574F"/>
    <w:rsid w:val="00E95DEC"/>
    <w:rsid w:val="00E97429"/>
    <w:rsid w:val="00E97D70"/>
    <w:rsid w:val="00E97F16"/>
    <w:rsid w:val="00EA08AC"/>
    <w:rsid w:val="00EA2559"/>
    <w:rsid w:val="00EA38B3"/>
    <w:rsid w:val="00EB0A50"/>
    <w:rsid w:val="00EB2136"/>
    <w:rsid w:val="00EB5529"/>
    <w:rsid w:val="00EB56A8"/>
    <w:rsid w:val="00EB7C61"/>
    <w:rsid w:val="00EC04A0"/>
    <w:rsid w:val="00EC0570"/>
    <w:rsid w:val="00EC31CD"/>
    <w:rsid w:val="00EC324B"/>
    <w:rsid w:val="00EC46C0"/>
    <w:rsid w:val="00EC598F"/>
    <w:rsid w:val="00EC5AFE"/>
    <w:rsid w:val="00EC6D9E"/>
    <w:rsid w:val="00EC7A68"/>
    <w:rsid w:val="00EC7CB0"/>
    <w:rsid w:val="00ED1C21"/>
    <w:rsid w:val="00ED53CB"/>
    <w:rsid w:val="00ED62BC"/>
    <w:rsid w:val="00ED6E16"/>
    <w:rsid w:val="00ED742C"/>
    <w:rsid w:val="00EE0190"/>
    <w:rsid w:val="00EE0803"/>
    <w:rsid w:val="00EE0A9C"/>
    <w:rsid w:val="00EE2870"/>
    <w:rsid w:val="00EE4BB1"/>
    <w:rsid w:val="00EE4D66"/>
    <w:rsid w:val="00EE66D9"/>
    <w:rsid w:val="00EF0656"/>
    <w:rsid w:val="00EF0936"/>
    <w:rsid w:val="00EF1239"/>
    <w:rsid w:val="00EF5235"/>
    <w:rsid w:val="00EF58BC"/>
    <w:rsid w:val="00EF5CBA"/>
    <w:rsid w:val="00EF6976"/>
    <w:rsid w:val="00EF754C"/>
    <w:rsid w:val="00EF76BC"/>
    <w:rsid w:val="00F026C5"/>
    <w:rsid w:val="00F07F67"/>
    <w:rsid w:val="00F110B7"/>
    <w:rsid w:val="00F115C1"/>
    <w:rsid w:val="00F13A5F"/>
    <w:rsid w:val="00F142A9"/>
    <w:rsid w:val="00F15354"/>
    <w:rsid w:val="00F15588"/>
    <w:rsid w:val="00F21344"/>
    <w:rsid w:val="00F21FDC"/>
    <w:rsid w:val="00F2393F"/>
    <w:rsid w:val="00F23CC8"/>
    <w:rsid w:val="00F256F4"/>
    <w:rsid w:val="00F256FA"/>
    <w:rsid w:val="00F2571D"/>
    <w:rsid w:val="00F30762"/>
    <w:rsid w:val="00F3187B"/>
    <w:rsid w:val="00F32AAC"/>
    <w:rsid w:val="00F365C3"/>
    <w:rsid w:val="00F37BF7"/>
    <w:rsid w:val="00F40DE5"/>
    <w:rsid w:val="00F40DE8"/>
    <w:rsid w:val="00F44BE1"/>
    <w:rsid w:val="00F45BC6"/>
    <w:rsid w:val="00F460BB"/>
    <w:rsid w:val="00F479FC"/>
    <w:rsid w:val="00F52124"/>
    <w:rsid w:val="00F52979"/>
    <w:rsid w:val="00F52DDA"/>
    <w:rsid w:val="00F56701"/>
    <w:rsid w:val="00F60593"/>
    <w:rsid w:val="00F60984"/>
    <w:rsid w:val="00F60F05"/>
    <w:rsid w:val="00F61512"/>
    <w:rsid w:val="00F615CE"/>
    <w:rsid w:val="00F6235C"/>
    <w:rsid w:val="00F65860"/>
    <w:rsid w:val="00F65F8F"/>
    <w:rsid w:val="00F701A5"/>
    <w:rsid w:val="00F716A5"/>
    <w:rsid w:val="00F71C9C"/>
    <w:rsid w:val="00F767AA"/>
    <w:rsid w:val="00F76C6B"/>
    <w:rsid w:val="00F7774A"/>
    <w:rsid w:val="00F805F0"/>
    <w:rsid w:val="00F80B01"/>
    <w:rsid w:val="00F80F9C"/>
    <w:rsid w:val="00F8194A"/>
    <w:rsid w:val="00F8340B"/>
    <w:rsid w:val="00F83730"/>
    <w:rsid w:val="00F83B7B"/>
    <w:rsid w:val="00F91686"/>
    <w:rsid w:val="00F92657"/>
    <w:rsid w:val="00F928A9"/>
    <w:rsid w:val="00F950BA"/>
    <w:rsid w:val="00F95CF1"/>
    <w:rsid w:val="00F96EE7"/>
    <w:rsid w:val="00FA5897"/>
    <w:rsid w:val="00FA746B"/>
    <w:rsid w:val="00FA747F"/>
    <w:rsid w:val="00FB13A8"/>
    <w:rsid w:val="00FB1F2B"/>
    <w:rsid w:val="00FB2432"/>
    <w:rsid w:val="00FB34E8"/>
    <w:rsid w:val="00FB3C47"/>
    <w:rsid w:val="00FB3E77"/>
    <w:rsid w:val="00FC0FBC"/>
    <w:rsid w:val="00FC15B6"/>
    <w:rsid w:val="00FC3EFB"/>
    <w:rsid w:val="00FC6614"/>
    <w:rsid w:val="00FC6EE8"/>
    <w:rsid w:val="00FC7FC0"/>
    <w:rsid w:val="00FD2254"/>
    <w:rsid w:val="00FD2EB3"/>
    <w:rsid w:val="00FD3D27"/>
    <w:rsid w:val="00FD75FE"/>
    <w:rsid w:val="00FE121C"/>
    <w:rsid w:val="00FE1B27"/>
    <w:rsid w:val="00FE1D66"/>
    <w:rsid w:val="00FE3A9C"/>
    <w:rsid w:val="00FE636B"/>
    <w:rsid w:val="00FE77D6"/>
    <w:rsid w:val="00FF0F43"/>
    <w:rsid w:val="00FF1EF0"/>
    <w:rsid w:val="00FF2B1B"/>
    <w:rsid w:val="00FF32D3"/>
    <w:rsid w:val="00FF365A"/>
    <w:rsid w:val="00FF389E"/>
    <w:rsid w:val="00FF482F"/>
    <w:rsid w:val="00FF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DD682"/>
  <w15:docId w15:val="{FE0668D9-A88C-4972-89D5-C6B6008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7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41B"/>
    <w:rPr>
      <w:rFonts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6F341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41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341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341B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565013"/>
    <w:pPr>
      <w:ind w:left="720"/>
      <w:contextualSpacing/>
    </w:pPr>
    <w:rPr>
      <w:rFonts w:cs="Cordia New"/>
      <w:szCs w:val="28"/>
    </w:rPr>
  </w:style>
  <w:style w:type="table" w:styleId="TableGrid">
    <w:name w:val="Table Grid"/>
    <w:basedOn w:val="TableNormal"/>
    <w:uiPriority w:val="39"/>
    <w:rsid w:val="005650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837E16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837E16"/>
    <w:rPr>
      <w:rFonts w:cs="Cordi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076A6"/>
  </w:style>
  <w:style w:type="paragraph" w:styleId="Revision">
    <w:name w:val="Revision"/>
    <w:hidden/>
    <w:uiPriority w:val="99"/>
    <w:semiHidden/>
    <w:rsid w:val="004C732D"/>
    <w:pPr>
      <w:spacing w:line="240" w:lineRule="auto"/>
    </w:pPr>
    <w:rPr>
      <w:rFonts w:cs="Cordia New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CB"/>
    <w:pPr>
      <w:spacing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CB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4473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3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4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957A0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957A0"/>
    <w:rPr>
      <w:b/>
      <w:noProof/>
      <w:lang w:val="en-US"/>
    </w:rPr>
  </w:style>
  <w:style w:type="paragraph" w:customStyle="1" w:styleId="paragraph">
    <w:name w:val="paragraph"/>
    <w:basedOn w:val="Normal"/>
    <w:rsid w:val="007B0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7B04DD"/>
  </w:style>
  <w:style w:type="character" w:customStyle="1" w:styleId="eop">
    <w:name w:val="eop"/>
    <w:basedOn w:val="DefaultParagraphFont"/>
    <w:rsid w:val="007B04DD"/>
  </w:style>
  <w:style w:type="character" w:customStyle="1" w:styleId="spellingerror">
    <w:name w:val="spellingerror"/>
    <w:basedOn w:val="DefaultParagraphFont"/>
    <w:rsid w:val="007B04DD"/>
  </w:style>
  <w:style w:type="paragraph" w:styleId="Caption">
    <w:name w:val="caption"/>
    <w:basedOn w:val="Normal"/>
    <w:next w:val="Normal"/>
    <w:uiPriority w:val="35"/>
    <w:unhideWhenUsed/>
    <w:qFormat/>
    <w:rsid w:val="00D377C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 w:bidi="ar-SA"/>
    </w:rPr>
  </w:style>
  <w:style w:type="character" w:customStyle="1" w:styleId="cf01">
    <w:name w:val="cf01"/>
    <w:basedOn w:val="DefaultParagraphFont"/>
    <w:rsid w:val="00C1223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7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A98C6-B11C-4C4E-A6C4-455E90A08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O2-1</dc:creator>
  <cp:lastModifiedBy>Manikandan R</cp:lastModifiedBy>
  <cp:revision>3</cp:revision>
  <cp:lastPrinted>2021-12-31T02:06:00Z</cp:lastPrinted>
  <dcterms:created xsi:type="dcterms:W3CDTF">2023-12-18T03:04:00Z</dcterms:created>
  <dcterms:modified xsi:type="dcterms:W3CDTF">2024-02-14T10:28:00Z</dcterms:modified>
</cp:coreProperties>
</file>